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D09806" w14:textId="5BF035F9" w:rsidR="00067568" w:rsidRPr="00AB52B6" w:rsidRDefault="00F41551" w:rsidP="00D65E04">
      <w:pPr>
        <w:spacing w:after="0" w:line="480" w:lineRule="auto"/>
        <w:jc w:val="center"/>
        <w:rPr>
          <w:rStyle w:val="Hyperlink"/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 w:rsidRPr="00AB52B6">
        <w:rPr>
          <w:rFonts w:ascii="Times New Roman" w:hAnsi="Times New Roman" w:cs="Times New Roman"/>
          <w:b/>
          <w:bCs/>
          <w:sz w:val="24"/>
          <w:szCs w:val="24"/>
        </w:rPr>
        <w:t xml:space="preserve">Maternal Emotion </w:t>
      </w:r>
      <w:r w:rsidR="002E6B64" w:rsidRPr="00AB52B6">
        <w:rPr>
          <w:rFonts w:ascii="Times New Roman" w:hAnsi="Times New Roman" w:cs="Times New Roman"/>
          <w:b/>
          <w:bCs/>
          <w:sz w:val="24"/>
          <w:szCs w:val="24"/>
        </w:rPr>
        <w:t xml:space="preserve">Coaching </w:t>
      </w:r>
      <w:r w:rsidRPr="00AB52B6">
        <w:rPr>
          <w:rFonts w:ascii="Times New Roman" w:hAnsi="Times New Roman" w:cs="Times New Roman"/>
          <w:b/>
          <w:bCs/>
          <w:sz w:val="24"/>
          <w:szCs w:val="24"/>
        </w:rPr>
        <w:t xml:space="preserve">and Child </w:t>
      </w:r>
      <w:r w:rsidR="005032BE" w:rsidRPr="00AB52B6">
        <w:rPr>
          <w:rFonts w:ascii="Times New Roman" w:hAnsi="Times New Roman" w:cs="Times New Roman"/>
          <w:b/>
          <w:bCs/>
          <w:sz w:val="24"/>
          <w:szCs w:val="24"/>
        </w:rPr>
        <w:t xml:space="preserve">Emotion </w:t>
      </w:r>
      <w:r w:rsidRPr="00AB52B6">
        <w:rPr>
          <w:rFonts w:ascii="Times New Roman" w:hAnsi="Times New Roman" w:cs="Times New Roman"/>
          <w:b/>
          <w:bCs/>
          <w:sz w:val="24"/>
          <w:szCs w:val="24"/>
        </w:rPr>
        <w:t>Regulation: Within-Interaction Sequences in Early Childhood</w:t>
      </w:r>
    </w:p>
    <w:p w14:paraId="3E7FBE2A" w14:textId="29536B00" w:rsidR="00840839" w:rsidRPr="00AB52B6" w:rsidRDefault="00840839" w:rsidP="00D65E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52B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67568" w:rsidRPr="00AB52B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B52B6">
        <w:rPr>
          <w:rFonts w:ascii="Times New Roman" w:hAnsi="Times New Roman" w:cs="Times New Roman"/>
          <w:sz w:val="24"/>
          <w:szCs w:val="24"/>
        </w:rPr>
        <w:t xml:space="preserve">. </w:t>
      </w:r>
      <w:r w:rsidR="002E6B64" w:rsidRPr="00AB52B6">
        <w:rPr>
          <w:rFonts w:ascii="Times New Roman" w:hAnsi="Times New Roman" w:cs="Times New Roman"/>
          <w:sz w:val="24"/>
          <w:szCs w:val="24"/>
        </w:rPr>
        <w:t>Age 3 Timepoint</w:t>
      </w:r>
      <w:r w:rsidRPr="00AB52B6">
        <w:rPr>
          <w:rFonts w:ascii="Times New Roman" w:hAnsi="Times New Roman" w:cs="Times New Roman"/>
          <w:sz w:val="24"/>
          <w:szCs w:val="24"/>
        </w:rPr>
        <w:t xml:space="preserve"> Frequencies</w:t>
      </w:r>
      <w:r w:rsidR="002D5D7D" w:rsidRPr="00AB52B6">
        <w:rPr>
          <w:rFonts w:ascii="Times New Roman" w:hAnsi="Times New Roman" w:cs="Times New Roman"/>
          <w:sz w:val="24"/>
          <w:szCs w:val="24"/>
        </w:rPr>
        <w:t xml:space="preserve"> (Percentages)</w:t>
      </w:r>
      <w:r w:rsidRPr="00AB52B6">
        <w:rPr>
          <w:rFonts w:ascii="Times New Roman" w:hAnsi="Times New Roman" w:cs="Times New Roman"/>
          <w:sz w:val="24"/>
          <w:szCs w:val="24"/>
        </w:rPr>
        <w:t xml:space="preserve"> for Study Variables at 30-second Intervals</w:t>
      </w:r>
    </w:p>
    <w:tbl>
      <w:tblPr>
        <w:tblW w:w="15243" w:type="dxa"/>
        <w:jc w:val="center"/>
        <w:tblLook w:val="04A0" w:firstRow="1" w:lastRow="0" w:firstColumn="1" w:lastColumn="0" w:noHBand="0" w:noVBand="1"/>
      </w:tblPr>
      <w:tblGrid>
        <w:gridCol w:w="1609"/>
        <w:gridCol w:w="900"/>
        <w:gridCol w:w="2351"/>
        <w:gridCol w:w="1253"/>
        <w:gridCol w:w="1253"/>
        <w:gridCol w:w="1440"/>
        <w:gridCol w:w="1440"/>
        <w:gridCol w:w="1253"/>
        <w:gridCol w:w="1296"/>
        <w:gridCol w:w="1224"/>
        <w:gridCol w:w="1224"/>
      </w:tblGrid>
      <w:tr w:rsidR="00E73D07" w:rsidRPr="00AB52B6" w14:paraId="3FD3E61D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9B27" w14:textId="543352F0" w:rsidR="00E73D07" w:rsidRPr="00AB52B6" w:rsidRDefault="00E73D07" w:rsidP="00FB2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2AF8" w14:textId="7034F4D0" w:rsidR="00E73D07" w:rsidRPr="00AB52B6" w:rsidRDefault="00E73D07" w:rsidP="006E6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23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330D" w14:textId="33BD53D6" w:rsidR="00E73D07" w:rsidRPr="00AB52B6" w:rsidRDefault="00E73D07" w:rsidP="006E6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5416" w14:textId="2200C454" w:rsidR="00E73D07" w:rsidRPr="00AB52B6" w:rsidRDefault="00E73D07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AC14" w14:textId="7FD1F72D" w:rsidR="00E73D07" w:rsidRPr="00AB52B6" w:rsidRDefault="00E73D07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5E2B" w14:textId="2C08CB2F" w:rsidR="00E73D07" w:rsidRPr="00AB52B6" w:rsidRDefault="00E73D07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D6777" w14:textId="6F0EB6EC" w:rsidR="00E73D07" w:rsidRPr="00AB52B6" w:rsidRDefault="00E73D07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C588" w14:textId="7C98F5E8" w:rsidR="00E73D07" w:rsidRPr="00AB52B6" w:rsidRDefault="00E73D07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DC48" w14:textId="6A15C72C" w:rsidR="00E73D07" w:rsidRPr="00AB52B6" w:rsidRDefault="00E73D07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82F6" w14:textId="20D0EB96" w:rsidR="00E73D07" w:rsidRPr="00AB52B6" w:rsidRDefault="00E73D07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D1CF" w14:textId="14A154B6" w:rsidR="00E73D07" w:rsidRPr="00AB52B6" w:rsidRDefault="00E73D07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</w:tr>
      <w:tr w:rsidR="00E73D07" w:rsidRPr="00AB52B6" w14:paraId="435552DD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2A8EE5" w14:textId="655049FD" w:rsidR="00E73D07" w:rsidRPr="00AB52B6" w:rsidRDefault="00E73D07" w:rsidP="00FB2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8CB11" w14:textId="10DC5852" w:rsidR="00E73D07" w:rsidRPr="00AB52B6" w:rsidRDefault="00E73D07" w:rsidP="006E6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53503F" w14:textId="15F0035A" w:rsidR="00E73D07" w:rsidRPr="00AB52B6" w:rsidRDefault="00E73D07" w:rsidP="006E6A1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A7180" w14:textId="208F2208" w:rsidR="00E73D07" w:rsidRPr="00AB52B6" w:rsidRDefault="006E264C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08; 100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213C00" w14:textId="4649374F" w:rsidR="00E73D07" w:rsidRPr="00AB52B6" w:rsidRDefault="0018567B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08;</w:t>
            </w:r>
            <w:r w:rsidR="00B3475B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E3578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%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07B98C" w14:textId="0CEAEAF5" w:rsidR="00E73D07" w:rsidRPr="00AB52B6" w:rsidRDefault="0018567B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03;</w:t>
            </w:r>
            <w:r w:rsidR="00B3475B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7.6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5F8C3" w14:textId="4DA2B653" w:rsidR="00E73D07" w:rsidRPr="00AB52B6" w:rsidRDefault="0018567B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193;</w:t>
            </w:r>
            <w:r w:rsidR="00B3475B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2.79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0546ED" w14:textId="5C7CD2C3" w:rsidR="00E73D07" w:rsidRPr="00AB52B6" w:rsidDel="00BC740B" w:rsidRDefault="0018567B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83;</w:t>
            </w:r>
            <w:r w:rsidR="00B3475B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9.90%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ED620" w14:textId="6C3EA1DB" w:rsidR="00E73D07" w:rsidRPr="00AB52B6" w:rsidDel="00BC740B" w:rsidRDefault="0018567B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30;</w:t>
            </w:r>
            <w:r w:rsidR="00B3475B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9.74%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97645" w14:textId="47A5B9D5" w:rsidR="00E73D07" w:rsidRPr="00AB52B6" w:rsidDel="00BC740B" w:rsidRDefault="0018567B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7;</w:t>
            </w:r>
            <w:r w:rsidR="00B3475B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.37%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B1D71" w14:textId="6EFF5DBF" w:rsidR="00E73D07" w:rsidRPr="00AB52B6" w:rsidDel="00BC740B" w:rsidRDefault="0018567B" w:rsidP="000C5D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n=1; </w:t>
            </w:r>
            <w:r w:rsidR="00B3475B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%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41FDC" w:rsidRPr="00AB52B6" w14:paraId="747EA6A8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202B" w14:textId="20F476D5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NC of Positive Emotion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0AEF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4-point scale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293A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no ENC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4499" w14:textId="0C3B932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43.27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9A12" w14:textId="6489DCA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34.1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5B03" w14:textId="17E281B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70.1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A9E31" w14:textId="6797A9F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57.69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9BCB" w14:textId="40604A1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3.08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6CB9" w14:textId="0AFDF89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.58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D4F8" w14:textId="4C35ECB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2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7E6D1" w14:textId="4BC786C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550009C9" w14:textId="77777777" w:rsidTr="003C2F24">
        <w:trPr>
          <w:trHeight w:val="33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39CC66DB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7192A1B8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2152F899" w14:textId="73D8B9A8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ENC of perspective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717B6AA" w14:textId="408AF0D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54.8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3C74A43" w14:textId="2D4537F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60.1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F78B025" w14:textId="53803DB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3.5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B73DDCC" w14:textId="79CB9606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32.2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4A2EEE2" w14:textId="1247658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3.94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9B345C4" w14:textId="580DF35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85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D885F19" w14:textId="2A3CEC2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B51555" w14:textId="7E3D748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46A16F55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7D844ECA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57CF955D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51A205E6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ENC of emotion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FC91EB9" w14:textId="16AD4F3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2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1AC74B3" w14:textId="11C5C75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5.2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005DA89" w14:textId="6B7CB82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0ED45A8" w14:textId="2AB0C94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88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9E63808" w14:textId="5B270D1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8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000547D" w14:textId="042E638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7B60120" w14:textId="02AD1E0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C55E791" w14:textId="46654F7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1C684ACC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3A38D88F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D8C722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5C2D61" w14:textId="6D9B249E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coaching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45CDC3" w14:textId="37A6D4D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F37E6A" w14:textId="1640EF1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459AC6" w14:textId="5420FFC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D7D9EED" w14:textId="1102290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2DDB55" w14:textId="1AECA4F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441ADB" w14:textId="0380A29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C70846" w14:textId="78EB64E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950833" w14:textId="798B0C7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127CB0B1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680A2569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4A1AEA" w14:textId="5E6DD4B6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23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F760D1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(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4A1BA7" w14:textId="666B337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43.27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139489" w14:textId="39A303A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34.13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360E74" w14:textId="3DD0BF5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70.19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0DD5F9A" w14:textId="0C494EF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57.69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17E8DD" w14:textId="7368065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3.08)</w:t>
            </w:r>
          </w:p>
        </w:tc>
        <w:tc>
          <w:tcPr>
            <w:tcW w:w="129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4D3BED" w14:textId="78C82DE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.58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00E489" w14:textId="3296630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2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4C5C46" w14:textId="4E6177C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6817CE77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931FCF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383A2B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1C41AA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(1/2/3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0FD986" w14:textId="0C3CF9A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56.73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189716" w14:textId="1A41D51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5.87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6903AF" w14:textId="6A984B9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4.96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90B2FB1" w14:textId="6F97B15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35.09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348BE5" w14:textId="297B7B9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6.82)</w:t>
            </w:r>
          </w:p>
        </w:tc>
        <w:tc>
          <w:tcPr>
            <w:tcW w:w="129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E7D5F1" w14:textId="0141756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85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073ADE" w14:textId="4740A0B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6A38F4" w14:textId="1562793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7D244B4F" w14:textId="77777777" w:rsidTr="003C2F24">
        <w:trPr>
          <w:trHeight w:val="336"/>
          <w:jc w:val="center"/>
        </w:trPr>
        <w:tc>
          <w:tcPr>
            <w:tcW w:w="1609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58A5A9" w14:textId="1B0BD5C3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NC of Negative Emotions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D83CF5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4-point scale</w:t>
            </w:r>
          </w:p>
        </w:tc>
        <w:tc>
          <w:tcPr>
            <w:tcW w:w="23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A74086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no ENC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630D06" w14:textId="7DD0945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97.6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F78FCC" w14:textId="45D775E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97.6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545F2D" w14:textId="75D3879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94.71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FB02002" w14:textId="4F04C5A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90.38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2EDEF5" w14:textId="051F7AC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38.46)</w:t>
            </w:r>
          </w:p>
        </w:tc>
        <w:tc>
          <w:tcPr>
            <w:tcW w:w="129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2C1E44" w14:textId="23B6C9D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3.94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91F890" w14:textId="366AF06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88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F96854" w14:textId="3F94DC4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4C4DE272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746A0C02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235BA1BD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0D5890A0" w14:textId="5C575066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ENC of perspective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9B1101C" w14:textId="4CD39996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8C3CEAD" w14:textId="6CB7EAC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DC87C8" w14:textId="66B5D11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754A9F1" w14:textId="68235D9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3CA6277" w14:textId="2FCB05F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6305270" w14:textId="1AB165F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6D7590B" w14:textId="22A2AC2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E7FEA57" w14:textId="55B1FBD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0A3862E2" w14:textId="77777777" w:rsidTr="003C2F24">
        <w:trPr>
          <w:trHeight w:val="33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62F51D42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707051C1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1FFD3EB8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ENC of emotion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515BD802" w14:textId="2817A4D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B7AA349" w14:textId="2E1B093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D70A33" w14:textId="5E3C952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0A19D1" w14:textId="55322E9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9711A52" w14:textId="0133212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30BB45A" w14:textId="218B2F5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3129E22" w14:textId="73A38DC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C497C74" w14:textId="030A993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1AA4028F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30362B6E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2CDEB3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68344C" w14:textId="1CB44853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coaching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AB1515" w14:textId="48A57ED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54BFC9" w14:textId="0FFFFB7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4E7748" w14:textId="6A5ECA4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79C17AC" w14:textId="51834C5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E7911C" w14:textId="3514FFD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9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B6D15D" w14:textId="01A8EC6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8AAFBB" w14:textId="4882BFF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8475B1" w14:textId="5B0BC45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7A490DA3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2102FA13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406161" w14:textId="5673F944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23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E47BBC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(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6BCFA8" w14:textId="6D793AB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97.6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0A639B" w14:textId="5ECD6B6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 (97.6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9C09A7" w14:textId="0A8564D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94.71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4A6A299" w14:textId="3A7ACDF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90.38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4AF64B" w14:textId="143B9316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38.46)</w:t>
            </w:r>
          </w:p>
        </w:tc>
        <w:tc>
          <w:tcPr>
            <w:tcW w:w="129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D757A4" w14:textId="4C86621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3.94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49F17E" w14:textId="5A6F22C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88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C2411F" w14:textId="74959B6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24414634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9D1C13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4AFA77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7780D8" w14:textId="16F76095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(1/2/3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96C199" w14:textId="2A78D02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8DF055" w14:textId="77D7734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49E059" w14:textId="1F6DC98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2127287" w14:textId="51D9010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79028B" w14:textId="0D086FB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9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634B1D" w14:textId="17B2659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456F5B" w14:textId="10A50FB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CDA50B" w14:textId="27581E4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1E8DBFD3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2EFCFF" w14:textId="17410A04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motion Regulation – Noncompliance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ACC71C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5-point scale</w:t>
            </w:r>
          </w:p>
        </w:tc>
        <w:tc>
          <w:tcPr>
            <w:tcW w:w="23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5F5C67" w14:textId="2A705ECD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 (not applicable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68D673" w14:textId="7A8EFC0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8.17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F7DD5C" w14:textId="5A67C87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9.13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F3D541" w14:textId="5A82B6A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2.98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924548D" w14:textId="63A6FA3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0.1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3CE288" w14:textId="17D9007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.73)</w:t>
            </w:r>
          </w:p>
        </w:tc>
        <w:tc>
          <w:tcPr>
            <w:tcW w:w="129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CB4A28" w14:textId="7AF4C1A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E8B6B3" w14:textId="1AB71D3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B5C684" w14:textId="7916CDF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220EAE64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3F04BD85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33E7762D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51AD748A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compliant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65CA3F5" w14:textId="7AE833A6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58.17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B0AAEF8" w14:textId="39126D0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60.1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E72613" w14:textId="12EE6E6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59.1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63B5C3" w14:textId="600E47B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63.9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8F20F89" w14:textId="1EE26A0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4.5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694AD308" w14:textId="6F0AAF56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9.13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768ED90E" w14:textId="07F56EC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129F7A7" w14:textId="6DA8925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12AA1EF9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2844FB4F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7969DC63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6D38C83C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somewhat compliant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66692D2" w14:textId="7703656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9.8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81B40DB" w14:textId="5856110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5.9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893DEBC" w14:textId="78D8606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3.5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493080" w14:textId="1FF7635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6.83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0A99254" w14:textId="70AA566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6.25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45F59AF" w14:textId="51C23CF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9007F1D" w14:textId="23A9670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531974FE" w14:textId="34E28A8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30EAE9C2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2373031C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0E4B1C0C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727FA7C9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moderately noncompliant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654C966" w14:textId="71EA2B9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88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DBF1FCE" w14:textId="3F97676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8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33DBD5" w14:textId="2E666D3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5771B71" w14:textId="2A79144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2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DB627CD" w14:textId="6ECF50A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021D631" w14:textId="22567CC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D22CCE0" w14:textId="6AFDA1C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B1A7443" w14:textId="1F35289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4E4B903C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3F1692E4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0DFF61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0B222E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very noncompliant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2AEE72" w14:textId="5561F62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0A3394" w14:textId="2A2D07D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697608" w14:textId="1C929C7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EEBC9FD" w14:textId="3F8A825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A05A1E" w14:textId="3FB7F58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AE2737" w14:textId="0F537B1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231544" w14:textId="10A6C20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F39297" w14:textId="686F679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28DFE9CF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43E91E6B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40D9CB" w14:textId="255B639C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23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F0224E" w14:textId="69EFEE96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60D0D9" w14:textId="14E67AF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8.17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38C563" w14:textId="6907ADB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9.13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F93569" w14:textId="66A045D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2.98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1470227" w14:textId="2DA3DBF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10.1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2C908C" w14:textId="023B4A1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.73)</w:t>
            </w:r>
          </w:p>
        </w:tc>
        <w:tc>
          <w:tcPr>
            <w:tcW w:w="129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B20C93" w14:textId="3794F06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992258" w14:textId="67D84A4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C7539F" w14:textId="6FA798D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35AF817A" w14:textId="77777777" w:rsidTr="003C2F24">
        <w:trPr>
          <w:trHeight w:val="288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3119652B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364AFA96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757C2FC5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iance (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8418C42" w14:textId="0B9EFEF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58.17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5AE84D6" w14:textId="6DA73C0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60.1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32ADCCF" w14:textId="43B7395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59.13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E57EB9" w14:textId="3075EAE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63.9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E776A02" w14:textId="36C184B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4.5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62AA9B2" w14:textId="390C864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9.13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DBCB269" w14:textId="3087C43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3B152815" w14:textId="637FE9F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6B35ED0B" w14:textId="77777777" w:rsidTr="003C2F24">
        <w:trPr>
          <w:trHeight w:val="288"/>
          <w:jc w:val="center"/>
        </w:trPr>
        <w:tc>
          <w:tcPr>
            <w:tcW w:w="1609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06E29D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306AD8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7F90B9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noncompliance (2/3/4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DFE225" w14:textId="3D4097F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33.65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F39695" w14:textId="72124DF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30.77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E4B6C3" w14:textId="434522B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5.48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6D3F308" w14:textId="4E52A72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8.75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5374B8" w14:textId="53E3F5C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8.65)</w:t>
            </w:r>
          </w:p>
        </w:tc>
        <w:tc>
          <w:tcPr>
            <w:tcW w:w="129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B1812D" w14:textId="5056748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84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B55604" w14:textId="1FC06A1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B1B9EA" w14:textId="33B26CB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6AB8F12A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D3B131" w14:textId="26E7BFFD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motion Regulation – Engagement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415162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4-point scale</w:t>
            </w:r>
          </w:p>
        </w:tc>
        <w:tc>
          <w:tcPr>
            <w:tcW w:w="23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DBF95C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not engaged at all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FA39AE" w14:textId="5F016E16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839A55" w14:textId="54E9386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C48BB8" w14:textId="1224BAC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8CB58D6" w14:textId="261E407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682F4E" w14:textId="719B8C0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EB9BAD" w14:textId="7757422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C01B9B" w14:textId="6992B88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EFE88C" w14:textId="3CBECAF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14CF5467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5408BBD6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6E1AE9F0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198D9D4B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slightly engaged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8D7F885" w14:textId="7E7D6C7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06601F3" w14:textId="2CB6683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46595E1" w14:textId="6CCA0516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8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2DA351E" w14:textId="1D3212C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4.33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70BD2C6" w14:textId="25074AD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2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BA1B8D7" w14:textId="23CDE45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63CF1CF" w14:textId="2CBD516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4B158D02" w14:textId="75E8523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17580438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70E5C29D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39680103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65FBB338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mostly engaged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417511A" w14:textId="6CA7604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1.5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D8EF930" w14:textId="6C262CB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4.9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FA5664" w14:textId="7B6BD4C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9.71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0492F63" w14:textId="72CFD9F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21.63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A2B13A4" w14:textId="2AE9F7F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7.69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519D5265" w14:textId="6CDA250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92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B6EC20A" w14:textId="07CB722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0316A8D7" w14:textId="22E64E1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132A1FD3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26A69018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F2B897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A06AD3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completely engaged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2EDEB1" w14:textId="784F2DC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87.50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22156D" w14:textId="109C58E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83.65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9CCA5E" w14:textId="590B6A8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74.04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77BEF9C" w14:textId="2602003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5.87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3F6D5D" w14:textId="35CE91D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0.29)</w:t>
            </w:r>
          </w:p>
        </w:tc>
        <w:tc>
          <w:tcPr>
            <w:tcW w:w="129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53653F" w14:textId="50BE0C3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.58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600146" w14:textId="25E6B64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1D96AD" w14:textId="1EEA982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31DF2C2F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5213A53D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B6E8DB" w14:textId="1E46AC2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23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0FEF47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ment (4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5B48D6" w14:textId="28DC076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 (87.5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0635F9" w14:textId="1C13EDB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83.65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517197" w14:textId="4392E796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74.04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9B83FF9" w14:textId="75CB2D1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5.87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46051D" w14:textId="0E8EF0F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30.29)</w:t>
            </w:r>
          </w:p>
        </w:tc>
        <w:tc>
          <w:tcPr>
            <w:tcW w:w="129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3F26BE" w14:textId="1CBF844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10.58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BE0E81" w14:textId="7A419ED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3F4FA4" w14:textId="4278315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1A6BCC37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AEC63D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F7F0B9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DAA586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disengagement (1/2/3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0CE7FC" w14:textId="1808D0B6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12.50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2C945F" w14:textId="253B994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6.34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44FB04" w14:textId="7A7322D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3.56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C3A9A6B" w14:textId="2E0D405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6.92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8BB186" w14:textId="4D6B25F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9.61)</w:t>
            </w:r>
          </w:p>
        </w:tc>
        <w:tc>
          <w:tcPr>
            <w:tcW w:w="129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264F26" w14:textId="229B9FE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84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B74D2E" w14:textId="4752962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18B886" w14:textId="4657D85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5D06A5F8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862429" w14:textId="4B78BCF1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motion Regulation – Frustration</w:t>
            </w:r>
          </w:p>
        </w:tc>
        <w:tc>
          <w:tcPr>
            <w:tcW w:w="9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260BFE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4-point scale</w:t>
            </w:r>
          </w:p>
        </w:tc>
        <w:tc>
          <w:tcPr>
            <w:tcW w:w="23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A6D39B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none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10D454" w14:textId="33148BC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92.31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AE4706" w14:textId="364428C4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87.02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E786F8" w14:textId="6FDCB34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82.69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7257F8B" w14:textId="00D5AC7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80.77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54EFC0" w14:textId="204621A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34.13)</w:t>
            </w:r>
          </w:p>
        </w:tc>
        <w:tc>
          <w:tcPr>
            <w:tcW w:w="129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7E62DB" w14:textId="3D84F38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1.54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A337B0" w14:textId="307E954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9C2366" w14:textId="0331E59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4F4023C0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6319F17C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75520C71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67B4488E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a little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A505305" w14:textId="6D3F6A8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77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68D9BB7" w14:textId="34E6ABC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1.54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9B9E76" w14:textId="105929B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4.42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6EB5A0" w14:textId="47A145D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11.06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7D36EF1" w14:textId="1100269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81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553D7A8" w14:textId="4DD5232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C854C82" w14:textId="04B2872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10D4D01A" w14:textId="4FF6CF6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563EDF8B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6AA86054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noWrap/>
            <w:vAlign w:val="center"/>
            <w:hideMark/>
          </w:tcPr>
          <w:p w14:paraId="58845FB7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shd w:val="clear" w:color="auto" w:fill="auto"/>
            <w:noWrap/>
            <w:vAlign w:val="center"/>
            <w:hideMark/>
          </w:tcPr>
          <w:p w14:paraId="6958CA37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some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E529EEA" w14:textId="4A7FC17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4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2A71EF3" w14:textId="222ECA27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5AFCA3" w14:textId="780E09A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F2458B" w14:textId="4D95B43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DA4531B" w14:textId="0330A78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34151A36" w14:textId="6C6B5969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289B5692" w14:textId="6D51F8C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14:paraId="6A54E76B" w14:textId="7CC17F7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45D440EF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4512B202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43E0BF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12006A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a lot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A6B442" w14:textId="2645149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5E01F9" w14:textId="4332A1A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7E778F" w14:textId="0870F04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ED1BDBB" w14:textId="6FBF388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637581" w14:textId="15E941C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9FAC67" w14:textId="308C5C5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A5E3C1" w14:textId="13C007B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1F322A" w14:textId="48F3FC13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A41FDC" w:rsidRPr="00AB52B6" w14:paraId="012C27DC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7ACBFC31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96EF2A" w14:textId="2856B2C9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2351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6218C3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rustration (1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5CF071" w14:textId="531A388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 (92.31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8105C8" w14:textId="2FF73B6E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87.02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C77E56" w14:textId="3AAFC121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 (82.69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D0E0F27" w14:textId="0390E47C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80.77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A04081" w14:textId="689A263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34.13)</w:t>
            </w:r>
          </w:p>
        </w:tc>
        <w:tc>
          <w:tcPr>
            <w:tcW w:w="129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D79B5C" w14:textId="7CB7E1AA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11.54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6FF410" w14:textId="35593BF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40)</w:t>
            </w:r>
          </w:p>
        </w:tc>
        <w:tc>
          <w:tcPr>
            <w:tcW w:w="12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F2C2E8" w14:textId="3B5EE460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8)</w:t>
            </w:r>
          </w:p>
        </w:tc>
      </w:tr>
      <w:tr w:rsidR="00A41FDC" w:rsidRPr="00AB52B6" w14:paraId="4F4474D4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D3C7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3D41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C249" w14:textId="77777777" w:rsidR="00A41FDC" w:rsidRPr="00AB52B6" w:rsidRDefault="00A41FDC" w:rsidP="00A41F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frustration (2/3/4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609B" w14:textId="426C08B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7.69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FE57" w14:textId="45967BFD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2.9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15E3" w14:textId="391F8542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4.9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C75CC6" w14:textId="0948017B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2.02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55E9" w14:textId="2A6D909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77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6F75" w14:textId="4851DB6F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88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D4F7" w14:textId="075C0998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96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CC10" w14:textId="70E8BEA5" w:rsidR="00A41FDC" w:rsidRPr="00AB52B6" w:rsidRDefault="00A41FDC" w:rsidP="00A41F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0D623C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FDB29FD" w14:textId="312783F4" w:rsidR="00916197" w:rsidRPr="00AB52B6" w:rsidRDefault="00840839">
      <w:pPr>
        <w:rPr>
          <w:rFonts w:ascii="Times New Roman" w:hAnsi="Times New Roman" w:cs="Times New Roman"/>
          <w:sz w:val="24"/>
          <w:szCs w:val="24"/>
        </w:rPr>
      </w:pPr>
      <w:r w:rsidRPr="00AB52B6">
        <w:rPr>
          <w:rFonts w:ascii="Times New Roman" w:hAnsi="Times New Roman" w:cs="Times New Roman"/>
          <w:sz w:val="24"/>
          <w:szCs w:val="24"/>
        </w:rPr>
        <w:t>Notes</w:t>
      </w:r>
      <w:r w:rsidR="00CD10AD" w:rsidRPr="00AB52B6">
        <w:rPr>
          <w:rFonts w:ascii="Times New Roman" w:hAnsi="Times New Roman" w:cs="Times New Roman"/>
          <w:sz w:val="24"/>
          <w:szCs w:val="24"/>
        </w:rPr>
        <w:t>.</w:t>
      </w:r>
      <w:r w:rsidRPr="00AB52B6">
        <w:rPr>
          <w:rFonts w:ascii="Times New Roman" w:hAnsi="Times New Roman" w:cs="Times New Roman"/>
          <w:sz w:val="24"/>
          <w:szCs w:val="24"/>
        </w:rPr>
        <w:t xml:space="preserve"> ENC</w:t>
      </w:r>
      <w:r w:rsidR="00CD10AD" w:rsidRPr="00AB52B6">
        <w:rPr>
          <w:rFonts w:ascii="Times New Roman" w:hAnsi="Times New Roman" w:cs="Times New Roman"/>
          <w:sz w:val="24"/>
          <w:szCs w:val="24"/>
        </w:rPr>
        <w:t>:</w:t>
      </w:r>
      <w:r w:rsidRPr="00AB52B6">
        <w:rPr>
          <w:rFonts w:ascii="Times New Roman" w:hAnsi="Times New Roman" w:cs="Times New Roman"/>
          <w:sz w:val="24"/>
          <w:szCs w:val="24"/>
        </w:rPr>
        <w:t xml:space="preserve"> encouragemen</w:t>
      </w:r>
      <w:r w:rsidR="009B7123" w:rsidRPr="00AB52B6">
        <w:rPr>
          <w:rFonts w:ascii="Times New Roman" w:hAnsi="Times New Roman" w:cs="Times New Roman"/>
          <w:sz w:val="24"/>
          <w:szCs w:val="24"/>
        </w:rPr>
        <w:t>t</w:t>
      </w:r>
      <w:r w:rsidRPr="00AB52B6">
        <w:rPr>
          <w:rFonts w:ascii="Times New Roman" w:hAnsi="Times New Roman" w:cs="Times New Roman"/>
          <w:sz w:val="24"/>
          <w:szCs w:val="24"/>
        </w:rPr>
        <w:t>.</w:t>
      </w:r>
    </w:p>
    <w:p w14:paraId="53FDFF3B" w14:textId="77777777" w:rsidR="00916197" w:rsidRPr="00AB52B6" w:rsidRDefault="00916197">
      <w:pPr>
        <w:rPr>
          <w:rFonts w:ascii="Times New Roman" w:hAnsi="Times New Roman" w:cs="Times New Roman"/>
          <w:sz w:val="24"/>
          <w:szCs w:val="24"/>
        </w:rPr>
      </w:pPr>
      <w:r w:rsidRPr="00AB52B6">
        <w:rPr>
          <w:rFonts w:ascii="Times New Roman" w:hAnsi="Times New Roman" w:cs="Times New Roman"/>
          <w:sz w:val="24"/>
          <w:szCs w:val="24"/>
        </w:rPr>
        <w:br w:type="page"/>
      </w:r>
    </w:p>
    <w:p w14:paraId="49B92093" w14:textId="0C484316" w:rsidR="00916197" w:rsidRPr="00AB52B6" w:rsidRDefault="00916197" w:rsidP="009161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B52B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AB52B6">
        <w:rPr>
          <w:rFonts w:ascii="Times New Roman" w:hAnsi="Times New Roman" w:cs="Times New Roman"/>
          <w:sz w:val="24"/>
          <w:szCs w:val="24"/>
        </w:rPr>
        <w:t>. Age 4 Timepoint Frequencies (Percentages) for Study Variables at 30-second Intervals</w:t>
      </w:r>
    </w:p>
    <w:tbl>
      <w:tblPr>
        <w:tblW w:w="14051" w:type="dxa"/>
        <w:jc w:val="center"/>
        <w:tblLook w:val="04A0" w:firstRow="1" w:lastRow="0" w:firstColumn="1" w:lastColumn="0" w:noHBand="0" w:noVBand="1"/>
      </w:tblPr>
      <w:tblGrid>
        <w:gridCol w:w="1609"/>
        <w:gridCol w:w="1152"/>
        <w:gridCol w:w="3024"/>
        <w:gridCol w:w="1253"/>
        <w:gridCol w:w="1253"/>
        <w:gridCol w:w="1440"/>
        <w:gridCol w:w="1440"/>
        <w:gridCol w:w="1440"/>
        <w:gridCol w:w="1440"/>
      </w:tblGrid>
      <w:tr w:rsidR="000F2908" w:rsidRPr="00AB52B6" w14:paraId="402E90F0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E242" w14:textId="77777777" w:rsidR="000F2908" w:rsidRPr="00AB52B6" w:rsidRDefault="000F2908" w:rsidP="00E87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B6EC" w14:textId="77777777" w:rsidR="000F2908" w:rsidRPr="00AB52B6" w:rsidRDefault="000F2908" w:rsidP="00E87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30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5760" w14:textId="77777777" w:rsidR="000F2908" w:rsidRPr="00AB52B6" w:rsidRDefault="000F2908" w:rsidP="00E87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B6F9" w14:textId="77777777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31AB" w14:textId="77777777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D4457" w14:textId="77777777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38191" w14:textId="77777777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67D9" w14:textId="77777777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D74E" w14:textId="77777777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h</w:t>
            </w:r>
            <w:r w:rsidRPr="00AB52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rval</w:t>
            </w:r>
          </w:p>
        </w:tc>
      </w:tr>
      <w:tr w:rsidR="000F2908" w:rsidRPr="00AB52B6" w14:paraId="0021E6D1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7B2526" w14:textId="77777777" w:rsidR="000F2908" w:rsidRPr="00AB52B6" w:rsidRDefault="000F2908" w:rsidP="00E87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CF419" w14:textId="77777777" w:rsidR="000F2908" w:rsidRPr="00AB52B6" w:rsidRDefault="000F2908" w:rsidP="00E87D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3D665B" w14:textId="77777777" w:rsidR="000F2908" w:rsidRPr="00AB52B6" w:rsidRDefault="000F2908" w:rsidP="00E87D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C93E3" w14:textId="7A818596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100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125BB5" w14:textId="7EBADFFA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10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50C57" w14:textId="7C5FA085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2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; 9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6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73A6D" w14:textId="41F2E19F" w:rsidR="000F2908" w:rsidRPr="00AB52B6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31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932C1" w14:textId="790E29C4" w:rsidR="000F2908" w:rsidRPr="00AB52B6" w:rsidDel="00BC740B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01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CD0B6" w14:textId="01B1B856" w:rsidR="000F2908" w:rsidRPr="00AB52B6" w:rsidDel="00BC740B" w:rsidRDefault="000F2908" w:rsidP="00E8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=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; </w:t>
            </w:r>
            <w:r w:rsidR="00147B27"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37</w:t>
            </w:r>
            <w:r w:rsidRPr="00AB52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)</w:t>
            </w:r>
          </w:p>
        </w:tc>
      </w:tr>
      <w:tr w:rsidR="00996DA3" w:rsidRPr="00AB52B6" w14:paraId="2BF64084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9008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NC of Positive Emotions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4DE9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4-point scale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C50D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no ENC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62A7" w14:textId="189836F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35.68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4A630" w14:textId="3E67FB8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43.6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7380" w14:textId="6976F74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70.0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C3DD47" w14:textId="390FB75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63.0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B64D" w14:textId="44F5220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47.1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62B8" w14:textId="599E8BB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34.36)</w:t>
            </w:r>
          </w:p>
        </w:tc>
      </w:tr>
      <w:tr w:rsidR="00996DA3" w:rsidRPr="00AB52B6" w14:paraId="34D17C42" w14:textId="77777777" w:rsidTr="003C2F24">
        <w:trPr>
          <w:trHeight w:val="33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2115D761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5DF46C65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4EF3576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ENC of perspective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7E2B061" w14:textId="15D0831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0.35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E956222" w14:textId="163D671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48.9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3E2BDF1" w14:textId="7B447BF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3.7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C9DAFAC" w14:textId="1586D29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4.2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69539D" w14:textId="688D5FB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25.5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BB9B115" w14:textId="6AAEAAF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8.81)</w:t>
            </w:r>
          </w:p>
        </w:tc>
      </w:tr>
      <w:tr w:rsidR="00996DA3" w:rsidRPr="00AB52B6" w14:paraId="18AE4740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6398CB9D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77C8257E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4533C59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ENC of emotion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83EF9A0" w14:textId="740903C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3.96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2FB3A0E" w14:textId="62A657C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.4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EEF724" w14:textId="141F32F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8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8BE190" w14:textId="68F3E61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.0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594814" w14:textId="4F4CFEA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3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2ED700" w14:textId="0FEE7B9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0)</w:t>
            </w:r>
          </w:p>
        </w:tc>
      </w:tr>
      <w:tr w:rsidR="00996DA3" w:rsidRPr="00AB52B6" w14:paraId="14C77263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70F0253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D15779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158D5B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coaching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DCB213" w14:textId="0DC0533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A870D3" w14:textId="7DD122CE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FD1409" w14:textId="7F1EC30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2F67EC0" w14:textId="1842279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6971A7" w14:textId="02DB79AE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39EEB5" w14:textId="46F54BD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96DA3" w:rsidRPr="00AB52B6" w14:paraId="4D99C47D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427BF9B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287CD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30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4ADC6A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(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F695D6" w14:textId="6C1079B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35.68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DF2FF3" w14:textId="408A1AB0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 (43.61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3F44D5" w14:textId="4F30C91E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 (70.04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8408B20" w14:textId="2A5EA2A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63.0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262C1B" w14:textId="322206D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47.14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76EDB7" w14:textId="1936696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34.36)</w:t>
            </w:r>
          </w:p>
        </w:tc>
      </w:tr>
      <w:tr w:rsidR="00996DA3" w:rsidRPr="00AB52B6" w14:paraId="43F99B19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13C3A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44D79F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10CA5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(1/2/3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2EAAA4" w14:textId="076ABC9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64.31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554359" w14:textId="2A48878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56.39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058B24" w14:textId="495CED5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28.64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5B7CDCE" w14:textId="32B608B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7.31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5F16B3" w14:textId="1659200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6.87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F6BA14" w14:textId="427155D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1.01)</w:t>
            </w:r>
          </w:p>
        </w:tc>
      </w:tr>
      <w:tr w:rsidR="00996DA3" w:rsidRPr="00AB52B6" w14:paraId="2875DB59" w14:textId="77777777" w:rsidTr="003C2F24">
        <w:trPr>
          <w:trHeight w:val="336"/>
          <w:jc w:val="center"/>
        </w:trPr>
        <w:tc>
          <w:tcPr>
            <w:tcW w:w="1609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BFE7D8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ENC of Negative Emotions</w:t>
            </w: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2E3A89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4-point scale</w:t>
            </w:r>
          </w:p>
        </w:tc>
        <w:tc>
          <w:tcPr>
            <w:tcW w:w="30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887748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no ENC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54D302" w14:textId="67C579C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99.56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2FC301" w14:textId="621E0F1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100.0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58B796" w14:textId="3B1EFB2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96.48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E87AE23" w14:textId="3C9CD1DD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88.99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305AD7" w14:textId="167B36E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72.25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19DA1F" w14:textId="72CF558E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44.93)</w:t>
            </w:r>
          </w:p>
        </w:tc>
      </w:tr>
      <w:tr w:rsidR="00996DA3" w:rsidRPr="00AB52B6" w14:paraId="3F8432F1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4C6CAA7E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7FD57059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3A43F899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ENC of perspective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5CA4DF92" w14:textId="3D6D0F5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C21C3A6" w14:textId="26C1A74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5B8873" w14:textId="5D6FB72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8E991E" w14:textId="2F78EB2F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94D89B" w14:textId="0E455C1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E46A1CE" w14:textId="769EBDB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96DA3" w:rsidRPr="00AB52B6" w14:paraId="47B779F0" w14:textId="77777777" w:rsidTr="003C2F24">
        <w:trPr>
          <w:trHeight w:val="33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4DA3256F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06E00405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B06EE7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ENC of emotion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3F7ED81" w14:textId="71542DB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95F3B44" w14:textId="39DEEB8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5716B87" w14:textId="3D10284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7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B37135A" w14:textId="3F96E7F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3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EE4076" w14:textId="0F095DC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7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2B9D66" w14:textId="1F6C3DFF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96DA3" w:rsidRPr="00AB52B6" w14:paraId="2B49AE9B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64CDBA30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6CA0A6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5BD8A5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coaching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9311B4" w14:textId="7D13D2F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1ADF1D" w14:textId="6DC7DB6D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EE2244" w14:textId="12AEC20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3A57687" w14:textId="1AF0815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C0DB34" w14:textId="53AD4F2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A642A5" w14:textId="543E0EF0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</w:tr>
      <w:tr w:rsidR="00996DA3" w:rsidRPr="00AB52B6" w14:paraId="71D0C486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44BC31DF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D20F6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30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A4CE2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ence (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84DCA7" w14:textId="255CC0FF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99.56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11A52C" w14:textId="1E3785A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100.0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FA4CCC" w14:textId="1FC7929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 (96.48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460FBD9" w14:textId="753A9FF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 (88.99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AA8BD6" w14:textId="60705FF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72.25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C36454" w14:textId="54680C6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44.93)</w:t>
            </w:r>
          </w:p>
        </w:tc>
      </w:tr>
      <w:tr w:rsidR="00996DA3" w:rsidRPr="00AB52B6" w14:paraId="67C5128C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102E34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C985E4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223F31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(1/2/3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DEF997" w14:textId="2CBBC07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19F7EF" w14:textId="79954AF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49831C" w14:textId="628E97ED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0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D37A99C" w14:textId="7C0E2930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32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727062" w14:textId="650A2D6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76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4E279B" w14:textId="05F5BF1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</w:tr>
      <w:tr w:rsidR="00996DA3" w:rsidRPr="00AB52B6" w14:paraId="57465882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65712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motion Regulation – Noncompliance</w:t>
            </w: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B1EAE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5-point scale</w:t>
            </w:r>
          </w:p>
        </w:tc>
        <w:tc>
          <w:tcPr>
            <w:tcW w:w="30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8CCF86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 (not applicable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01FEF9" w14:textId="5C2E860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9F989D" w14:textId="29C2CCDD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85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AE5FC8" w14:textId="1C569EF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8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D9D3D99" w14:textId="7DC643DF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52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50CF90" w14:textId="7BD8CB0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37B99F" w14:textId="354A468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52)</w:t>
            </w:r>
          </w:p>
        </w:tc>
      </w:tr>
      <w:tr w:rsidR="00996DA3" w:rsidRPr="00AB52B6" w14:paraId="24D7BB00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40BE669E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63738ABF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29EA8F0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compliant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BC3DA12" w14:textId="54E2603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63.88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391F168" w14:textId="0C07F3B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61.6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0E6E8D7" w14:textId="0C0C0AC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0.3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7F5394" w14:textId="1E8B790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51.9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0B61595" w14:textId="4C763D3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42.7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66AD2E" w14:textId="68415F6D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2.47)</w:t>
            </w:r>
          </w:p>
        </w:tc>
      </w:tr>
      <w:tr w:rsidR="00996DA3" w:rsidRPr="00AB52B6" w14:paraId="65BB79BD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032DA3C1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08EFD1C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35038CE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somewhat compliant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67A0226C" w14:textId="4DDF8E0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2.03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055573DC" w14:textId="37E9CCF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21.1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A4A849B" w14:textId="02AF2B6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3.3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7CE054D" w14:textId="22F5144D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22.0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AE3065" w14:textId="5D63E55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19.82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8348DD" w14:textId="2F20850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3.66)</w:t>
            </w:r>
          </w:p>
        </w:tc>
      </w:tr>
      <w:tr w:rsidR="00996DA3" w:rsidRPr="00AB52B6" w14:paraId="61C2484E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643A2E16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2706E77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EE9D801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moderately noncompliant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C108529" w14:textId="4FEB429E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1.89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0D17E31" w14:textId="11F825C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1.89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FE2E0DD" w14:textId="2E8D0E4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14.5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DD94790" w14:textId="07E8ABE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2.7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39B51E0" w14:textId="124B23D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9.2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8A0F42A" w14:textId="26E1966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29)</w:t>
            </w:r>
          </w:p>
        </w:tc>
      </w:tr>
      <w:tr w:rsidR="00996DA3" w:rsidRPr="00AB52B6" w14:paraId="3DE779C5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755CC13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6E0007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03CF4E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very noncompliant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34B71C" w14:textId="7C2DA0D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617A7F" w14:textId="774A446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A5455B" w14:textId="44D25FF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862B190" w14:textId="4F1359F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42C4BF" w14:textId="5DA5A94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828849" w14:textId="43536FE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</w:tr>
      <w:tr w:rsidR="00996DA3" w:rsidRPr="00AB52B6" w14:paraId="414F749D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74375035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0CF2B3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30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C770A7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399648" w14:textId="3E75B3B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46F2F1" w14:textId="5F4A514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85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E2D687" w14:textId="0C5F662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8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74CBDC1" w14:textId="05BE2E8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52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185E3E" w14:textId="09989F6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.2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E45527" w14:textId="7D349F9D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3.52)</w:t>
            </w:r>
          </w:p>
        </w:tc>
      </w:tr>
      <w:tr w:rsidR="00996DA3" w:rsidRPr="00AB52B6" w14:paraId="1E06FB6C" w14:textId="77777777" w:rsidTr="003C2F24">
        <w:trPr>
          <w:trHeight w:val="288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203994C3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5C0CBBA1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F86F191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iance (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6EE3EF7" w14:textId="29BD331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63.88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CF243CD" w14:textId="386DF61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61.6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1FE08C" w14:textId="7305707E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60.35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F622DF" w14:textId="10A6DDA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 (51.9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7A4677B" w14:textId="46C3B08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42.7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22A271" w14:textId="271663B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22.47)</w:t>
            </w:r>
          </w:p>
        </w:tc>
      </w:tr>
      <w:tr w:rsidR="00996DA3" w:rsidRPr="00AB52B6" w14:paraId="013583D1" w14:textId="77777777" w:rsidTr="003C2F24">
        <w:trPr>
          <w:trHeight w:val="288"/>
          <w:jc w:val="center"/>
        </w:trPr>
        <w:tc>
          <w:tcPr>
            <w:tcW w:w="1609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E832B8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EE7BD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11079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noncompliance (2/3/4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5DC582" w14:textId="679AF71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33.92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6F0444" w14:textId="013E991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33.48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0357BB" w14:textId="1ACBE810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38.33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3496F29" w14:textId="5CC761B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 (34.81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3A43A5" w14:textId="759BBA3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9.07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420349" w14:textId="2444C39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19.39)</w:t>
            </w:r>
          </w:p>
        </w:tc>
      </w:tr>
      <w:tr w:rsidR="00C97982" w:rsidRPr="00AB52B6" w14:paraId="7FE70478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0E8DA3" w14:textId="77777777" w:rsidR="00C97982" w:rsidRPr="00AB52B6" w:rsidRDefault="00C97982" w:rsidP="00C97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motion Regulation – Engagement</w:t>
            </w: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5CA692" w14:textId="77777777" w:rsidR="00C97982" w:rsidRPr="00AB52B6" w:rsidRDefault="00C97982" w:rsidP="00C97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4-point scale</w:t>
            </w:r>
          </w:p>
        </w:tc>
        <w:tc>
          <w:tcPr>
            <w:tcW w:w="30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6EF3C0" w14:textId="77777777" w:rsidR="00C97982" w:rsidRPr="00AB52B6" w:rsidRDefault="00C97982" w:rsidP="00C979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not engaged at all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6689D5E1" w14:textId="44541AA0" w:rsidR="00C97982" w:rsidRPr="00AB52B6" w:rsidRDefault="00C97982" w:rsidP="00C97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50DEFD5E" w14:textId="29C27027" w:rsidR="00C97982" w:rsidRPr="00AB52B6" w:rsidRDefault="00C97982" w:rsidP="00C97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15AAD6D1" w14:textId="1D449C69" w:rsidR="00C97982" w:rsidRPr="00AB52B6" w:rsidRDefault="00C97982" w:rsidP="00C97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5FFD755" w14:textId="60C15F03" w:rsidR="00C97982" w:rsidRPr="00AB52B6" w:rsidRDefault="00C97982" w:rsidP="00C97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F4B5B0" w14:textId="49D20CFD" w:rsidR="00C97982" w:rsidRPr="00AB52B6" w:rsidRDefault="00C97982" w:rsidP="00C97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EB0AAA" w14:textId="5C1CBFAC" w:rsidR="00C97982" w:rsidRPr="00AB52B6" w:rsidRDefault="00C97982" w:rsidP="00C979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8)</w:t>
            </w:r>
          </w:p>
        </w:tc>
      </w:tr>
      <w:tr w:rsidR="00996DA3" w:rsidRPr="00AB52B6" w14:paraId="649EACC2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5CA37663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0601AB7B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91C364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slightly engaged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1A5BC652" w14:textId="41E0888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DD400EB" w14:textId="57789DC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8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341C00" w14:textId="2098EB0F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76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2303AB" w14:textId="7C082C8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7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507E87" w14:textId="1B42E02F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3.08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412DEDA" w14:textId="4689373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32)</w:t>
            </w:r>
          </w:p>
        </w:tc>
      </w:tr>
      <w:tr w:rsidR="00996DA3" w:rsidRPr="00AB52B6" w14:paraId="06B6B3AD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365685C3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30566A46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E37D080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mostly engaged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E46ACDF" w14:textId="4940EED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25.11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3862AFEB" w14:textId="4F6E7F8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0.70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039A18" w14:textId="101D3CE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31.28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E3B6EBF" w14:textId="64FC06A0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32.1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9148208" w14:textId="45FC125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9.0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2CD5549" w14:textId="362BEFB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18.50)</w:t>
            </w:r>
          </w:p>
        </w:tc>
      </w:tr>
      <w:tr w:rsidR="00996DA3" w:rsidRPr="00AB52B6" w14:paraId="0602E255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2A179784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1C681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D2ED1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completely engaged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DF3D70" w14:textId="358CFB7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74.45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44CBAD" w14:textId="709E149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78.41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468B75" w14:textId="52D0084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66.52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E60D8A8" w14:textId="6600117E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55.95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644DA5" w14:textId="7F63458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41.85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0377A8" w14:textId="4844395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4.67)</w:t>
            </w:r>
          </w:p>
        </w:tc>
      </w:tr>
      <w:tr w:rsidR="00996DA3" w:rsidRPr="00AB52B6" w14:paraId="591F3F74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37B177E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52768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30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9A9C39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agement (4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67F57F" w14:textId="5434E69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74.45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41EB38" w14:textId="08D2466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78.41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E99444" w14:textId="6559ED8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66.52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BE9D522" w14:textId="2CBBA660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 (55.95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A270C9" w14:textId="7E7A06F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41.85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CDBD63" w14:textId="2B87EC6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4.67)</w:t>
            </w:r>
          </w:p>
        </w:tc>
      </w:tr>
      <w:tr w:rsidR="00996DA3" w:rsidRPr="00AB52B6" w14:paraId="37323A7A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D2316A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BE750C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9CF00E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disengagement (1/2/3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B20063" w14:textId="5B2EC66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25.55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C596E5" w14:textId="61BE39D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21.58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3A7E83" w14:textId="779ED98F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33.04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91422F8" w14:textId="2BF59F6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34.36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8E6F34" w14:textId="3852759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32.15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4CFDBA" w14:textId="22DAA41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20.70)</w:t>
            </w:r>
          </w:p>
        </w:tc>
      </w:tr>
      <w:tr w:rsidR="00996DA3" w:rsidRPr="00AB52B6" w14:paraId="2DB838CB" w14:textId="77777777" w:rsidTr="003C2F24">
        <w:trPr>
          <w:trHeight w:val="276"/>
          <w:jc w:val="center"/>
        </w:trPr>
        <w:tc>
          <w:tcPr>
            <w:tcW w:w="1609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FA18E3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Emotion Regulation – Frustration</w:t>
            </w: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9989A4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4-point scale</w:t>
            </w:r>
          </w:p>
        </w:tc>
        <w:tc>
          <w:tcPr>
            <w:tcW w:w="30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4235DD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none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193E99" w14:textId="72EC26C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93.83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8328DA" w14:textId="21D60FF3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94.71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C33904" w14:textId="15D23B7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91.63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E6F3808" w14:textId="7235B63E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82.38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C53BC2" w14:textId="5E575E4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67.84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926BCD" w14:textId="30BF5F5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38.77)</w:t>
            </w:r>
          </w:p>
        </w:tc>
      </w:tr>
      <w:tr w:rsidR="00996DA3" w:rsidRPr="00AB52B6" w14:paraId="53F6B806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0F67880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11D97A6A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F39E52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a little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4B184522" w14:textId="25D64FD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85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7D2105E2" w14:textId="16C7D2A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.85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EBBBD0" w14:textId="3D2AC0F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.49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C911F69" w14:textId="2B0800DD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.17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66EDAEE" w14:textId="7A114C8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.41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D1C9DC" w14:textId="238D2D97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29)</w:t>
            </w:r>
          </w:p>
        </w:tc>
      </w:tr>
      <w:tr w:rsidR="00996DA3" w:rsidRPr="00AB52B6" w14:paraId="5A21B188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3AFEB1DF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shd w:val="clear" w:color="auto" w:fill="auto"/>
            <w:noWrap/>
            <w:vAlign w:val="center"/>
            <w:hideMark/>
          </w:tcPr>
          <w:p w14:paraId="57FA7CDF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3F954E14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some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5DE131A7" w14:textId="71AB4BA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32)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14:paraId="233AAC16" w14:textId="7FDA2820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CE8885C" w14:textId="46A49479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C3E606" w14:textId="717E7A0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7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95C3B4A" w14:textId="2421AC60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.76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5B47D2" w14:textId="096A63CF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32)</w:t>
            </w:r>
          </w:p>
        </w:tc>
      </w:tr>
      <w:tr w:rsidR="00996DA3" w:rsidRPr="00AB52B6" w14:paraId="66D81BB8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59A48506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90101F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C7400B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a lot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F0A41C" w14:textId="15ECA87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D4B643" w14:textId="1B93187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4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611E5B" w14:textId="70A562A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BD63FD4" w14:textId="50E7B502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5B9FC1" w14:textId="01889585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0C6CA0" w14:textId="744B37BA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C97982"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96DA3" w:rsidRPr="00AB52B6" w14:paraId="348C3695" w14:textId="77777777" w:rsidTr="003C2F24">
        <w:trPr>
          <w:trHeight w:val="276"/>
          <w:jc w:val="center"/>
        </w:trPr>
        <w:tc>
          <w:tcPr>
            <w:tcW w:w="1609" w:type="dxa"/>
            <w:vMerge/>
            <w:shd w:val="clear" w:color="auto" w:fill="auto"/>
            <w:noWrap/>
            <w:vAlign w:val="center"/>
            <w:hideMark/>
          </w:tcPr>
          <w:p w14:paraId="0BAC486D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 w:val="restar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632442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pooling</w:t>
            </w:r>
          </w:p>
        </w:tc>
        <w:tc>
          <w:tcPr>
            <w:tcW w:w="302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72EDB0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rustration (1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156090" w14:textId="538D7E4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93.83)</w:t>
            </w:r>
          </w:p>
        </w:tc>
        <w:tc>
          <w:tcPr>
            <w:tcW w:w="125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26562C" w14:textId="05A09E41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94.71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C49201" w14:textId="291B5AE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 (91.63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7521F6CB" w14:textId="11296D8B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 (82.38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05C00F" w14:textId="50A9564E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67.84)</w:t>
            </w:r>
          </w:p>
        </w:tc>
        <w:tc>
          <w:tcPr>
            <w:tcW w:w="144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A5D217" w14:textId="197688D6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38.77)</w:t>
            </w:r>
          </w:p>
        </w:tc>
      </w:tr>
      <w:tr w:rsidR="00996DA3" w:rsidRPr="00E87D19" w14:paraId="1E8AAAD7" w14:textId="77777777" w:rsidTr="003C2F24">
        <w:trPr>
          <w:trHeight w:val="276"/>
          <w:jc w:val="center"/>
        </w:trPr>
        <w:tc>
          <w:tcPr>
            <w:tcW w:w="16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B6B1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5F7F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51A5" w14:textId="77777777" w:rsidR="00996DA3" w:rsidRPr="00AB52B6" w:rsidRDefault="00996DA3" w:rsidP="0099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ce of frustration (2/3/4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14DC" w14:textId="17CA921F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.17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27BE" w14:textId="309E58D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.2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8C7A" w14:textId="5430AC1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.9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63DFBD" w14:textId="3E4BF4D8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.9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3112" w14:textId="3B967D9C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6.1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67075" w14:textId="7ECF7BD4" w:rsidR="00996DA3" w:rsidRPr="00AB52B6" w:rsidRDefault="00996DA3" w:rsidP="0099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52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6.61)</w:t>
            </w:r>
          </w:p>
        </w:tc>
      </w:tr>
    </w:tbl>
    <w:p w14:paraId="70CE3080" w14:textId="77777777" w:rsidR="0079288D" w:rsidRDefault="0079288D">
      <w:pPr>
        <w:rPr>
          <w:rFonts w:ascii="Times New Roman" w:hAnsi="Times New Roman" w:cs="Times New Roman"/>
          <w:sz w:val="24"/>
          <w:szCs w:val="24"/>
        </w:rPr>
      </w:pPr>
    </w:p>
    <w:p w14:paraId="4EA57993" w14:textId="04973989" w:rsidR="009949DE" w:rsidRDefault="009949DE">
      <w:pPr>
        <w:rPr>
          <w:rFonts w:ascii="Times New Roman" w:hAnsi="Times New Roman" w:cs="Times New Roman"/>
        </w:rPr>
      </w:pPr>
    </w:p>
    <w:sectPr w:rsidR="009949DE" w:rsidSect="00E35EED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5268A6" w14:textId="77777777" w:rsidR="00BB0C4A" w:rsidRDefault="00BB0C4A" w:rsidP="005B1389">
      <w:pPr>
        <w:spacing w:after="0" w:line="240" w:lineRule="auto"/>
      </w:pPr>
      <w:r>
        <w:separator/>
      </w:r>
    </w:p>
  </w:endnote>
  <w:endnote w:type="continuationSeparator" w:id="0">
    <w:p w14:paraId="4BBD493D" w14:textId="77777777" w:rsidR="00BB0C4A" w:rsidRDefault="00BB0C4A" w:rsidP="005B1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FCF45" w14:textId="77777777" w:rsidR="00BB0C4A" w:rsidRDefault="00BB0C4A" w:rsidP="005B1389">
      <w:pPr>
        <w:spacing w:after="0" w:line="240" w:lineRule="auto"/>
      </w:pPr>
      <w:r>
        <w:separator/>
      </w:r>
    </w:p>
  </w:footnote>
  <w:footnote w:type="continuationSeparator" w:id="0">
    <w:p w14:paraId="6C6039F5" w14:textId="77777777" w:rsidR="00BB0C4A" w:rsidRDefault="00BB0C4A" w:rsidP="005B13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6126393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593D58" w14:textId="0819513F" w:rsidR="00003D3B" w:rsidRPr="00E919CD" w:rsidRDefault="00237B51">
        <w:pPr>
          <w:pStyle w:val="Header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>MOTHER-CHILD INTERACTION SEQUENCES</w:t>
        </w:r>
        <w:r w:rsidR="00003D3B">
          <w:rPr>
            <w:rFonts w:ascii="Times New Roman" w:hAnsi="Times New Roman" w:cs="Times New Roman"/>
          </w:rPr>
          <w:tab/>
        </w:r>
        <w:r w:rsidR="00003D3B">
          <w:rPr>
            <w:rFonts w:ascii="Times New Roman" w:hAnsi="Times New Roman" w:cs="Times New Roman"/>
          </w:rPr>
          <w:tab/>
        </w:r>
        <w:r w:rsidR="00003D3B">
          <w:rPr>
            <w:rFonts w:ascii="Times New Roman" w:hAnsi="Times New Roman" w:cs="Times New Roman"/>
          </w:rPr>
          <w:tab/>
        </w:r>
        <w:r w:rsidR="00003D3B">
          <w:rPr>
            <w:rFonts w:ascii="Times New Roman" w:hAnsi="Times New Roman" w:cs="Times New Roman"/>
          </w:rPr>
          <w:tab/>
        </w:r>
        <w:r w:rsidR="00003D3B">
          <w:rPr>
            <w:rFonts w:ascii="Times New Roman" w:hAnsi="Times New Roman" w:cs="Times New Roman"/>
          </w:rPr>
          <w:tab/>
        </w:r>
        <w:r w:rsidR="00003D3B">
          <w:rPr>
            <w:rFonts w:ascii="Times New Roman" w:hAnsi="Times New Roman" w:cs="Times New Roman"/>
          </w:rPr>
          <w:tab/>
        </w:r>
        <w:r w:rsidR="00003D3B" w:rsidRPr="00E919CD">
          <w:rPr>
            <w:rFonts w:ascii="Times New Roman" w:hAnsi="Times New Roman" w:cs="Times New Roman"/>
          </w:rPr>
          <w:fldChar w:fldCharType="begin"/>
        </w:r>
        <w:r w:rsidR="00003D3B" w:rsidRPr="00E919CD">
          <w:rPr>
            <w:rFonts w:ascii="Times New Roman" w:hAnsi="Times New Roman" w:cs="Times New Roman"/>
          </w:rPr>
          <w:instrText xml:space="preserve"> PAGE   \* MERGEFORMAT </w:instrText>
        </w:r>
        <w:r w:rsidR="00003D3B" w:rsidRPr="00E919CD">
          <w:rPr>
            <w:rFonts w:ascii="Times New Roman" w:hAnsi="Times New Roman" w:cs="Times New Roman"/>
          </w:rPr>
          <w:fldChar w:fldCharType="separate"/>
        </w:r>
        <w:r w:rsidR="00003D3B" w:rsidRPr="00E919CD">
          <w:rPr>
            <w:rFonts w:ascii="Times New Roman" w:hAnsi="Times New Roman" w:cs="Times New Roman"/>
            <w:noProof/>
          </w:rPr>
          <w:t>2</w:t>
        </w:r>
        <w:r w:rsidR="00003D3B" w:rsidRPr="00E919C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79300FB" w14:textId="77777777" w:rsidR="00003D3B" w:rsidRDefault="00003D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C61F72"/>
    <w:multiLevelType w:val="hybridMultilevel"/>
    <w:tmpl w:val="49B4F2E6"/>
    <w:lvl w:ilvl="0" w:tplc="1DBC18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17">
      <w:start w:val="1"/>
      <w:numFmt w:val="lowerLetter"/>
      <w:lvlText w:val="%4)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207703"/>
    <w:multiLevelType w:val="hybridMultilevel"/>
    <w:tmpl w:val="D9F2B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E684C"/>
    <w:multiLevelType w:val="hybridMultilevel"/>
    <w:tmpl w:val="E0D85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E51A7"/>
    <w:multiLevelType w:val="hybridMultilevel"/>
    <w:tmpl w:val="9CBC6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6C46A4"/>
    <w:multiLevelType w:val="hybridMultilevel"/>
    <w:tmpl w:val="76446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5446722">
    <w:abstractNumId w:val="1"/>
  </w:num>
  <w:num w:numId="2" w16cid:durableId="1912814292">
    <w:abstractNumId w:val="4"/>
  </w:num>
  <w:num w:numId="3" w16cid:durableId="1967930919">
    <w:abstractNumId w:val="2"/>
  </w:num>
  <w:num w:numId="4" w16cid:durableId="127600354">
    <w:abstractNumId w:val="0"/>
  </w:num>
  <w:num w:numId="5" w16cid:durableId="15011188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DIzNjQyNTU1NDVR0lEKTi0uzszPAykwrwUAGn1j3ywAAAA="/>
  </w:docVars>
  <w:rsids>
    <w:rsidRoot w:val="00FD7A62"/>
    <w:rsid w:val="000009A1"/>
    <w:rsid w:val="00001609"/>
    <w:rsid w:val="00002426"/>
    <w:rsid w:val="0000284C"/>
    <w:rsid w:val="00003D3B"/>
    <w:rsid w:val="00004FC6"/>
    <w:rsid w:val="00006965"/>
    <w:rsid w:val="0001293C"/>
    <w:rsid w:val="00012F22"/>
    <w:rsid w:val="00013CF0"/>
    <w:rsid w:val="00014E08"/>
    <w:rsid w:val="00015B05"/>
    <w:rsid w:val="00017AD6"/>
    <w:rsid w:val="000208AD"/>
    <w:rsid w:val="0002483E"/>
    <w:rsid w:val="00027062"/>
    <w:rsid w:val="00027132"/>
    <w:rsid w:val="000305AD"/>
    <w:rsid w:val="00032293"/>
    <w:rsid w:val="00034781"/>
    <w:rsid w:val="000401D4"/>
    <w:rsid w:val="0004081A"/>
    <w:rsid w:val="0004143A"/>
    <w:rsid w:val="00041D8F"/>
    <w:rsid w:val="000454DC"/>
    <w:rsid w:val="000457A5"/>
    <w:rsid w:val="000530BE"/>
    <w:rsid w:val="000553AC"/>
    <w:rsid w:val="0006622B"/>
    <w:rsid w:val="00066F2C"/>
    <w:rsid w:val="00067568"/>
    <w:rsid w:val="000749E6"/>
    <w:rsid w:val="00074D0B"/>
    <w:rsid w:val="00080B01"/>
    <w:rsid w:val="00080CEE"/>
    <w:rsid w:val="00080E40"/>
    <w:rsid w:val="000832A7"/>
    <w:rsid w:val="000850F2"/>
    <w:rsid w:val="00085A92"/>
    <w:rsid w:val="000867B3"/>
    <w:rsid w:val="00086A9B"/>
    <w:rsid w:val="00086D90"/>
    <w:rsid w:val="00095D98"/>
    <w:rsid w:val="0009759A"/>
    <w:rsid w:val="00097DD2"/>
    <w:rsid w:val="000A05AA"/>
    <w:rsid w:val="000A14D0"/>
    <w:rsid w:val="000A397D"/>
    <w:rsid w:val="000A6636"/>
    <w:rsid w:val="000A7CD6"/>
    <w:rsid w:val="000B05F4"/>
    <w:rsid w:val="000B5105"/>
    <w:rsid w:val="000B5357"/>
    <w:rsid w:val="000B562E"/>
    <w:rsid w:val="000B5875"/>
    <w:rsid w:val="000C1130"/>
    <w:rsid w:val="000C354E"/>
    <w:rsid w:val="000C4C29"/>
    <w:rsid w:val="000C5D62"/>
    <w:rsid w:val="000D0E0A"/>
    <w:rsid w:val="000D4D18"/>
    <w:rsid w:val="000D623C"/>
    <w:rsid w:val="000F1515"/>
    <w:rsid w:val="000F2219"/>
    <w:rsid w:val="000F2382"/>
    <w:rsid w:val="000F2908"/>
    <w:rsid w:val="000F2943"/>
    <w:rsid w:val="000F36AE"/>
    <w:rsid w:val="000F3C82"/>
    <w:rsid w:val="000F4EBD"/>
    <w:rsid w:val="000F6B9B"/>
    <w:rsid w:val="000F71A4"/>
    <w:rsid w:val="000F7740"/>
    <w:rsid w:val="00104238"/>
    <w:rsid w:val="00107FA0"/>
    <w:rsid w:val="00110D73"/>
    <w:rsid w:val="00111155"/>
    <w:rsid w:val="00116CDB"/>
    <w:rsid w:val="00117F70"/>
    <w:rsid w:val="001208C4"/>
    <w:rsid w:val="00123CAA"/>
    <w:rsid w:val="00124A17"/>
    <w:rsid w:val="001250BE"/>
    <w:rsid w:val="0012680A"/>
    <w:rsid w:val="00127C94"/>
    <w:rsid w:val="0013016A"/>
    <w:rsid w:val="001318D2"/>
    <w:rsid w:val="00134DFF"/>
    <w:rsid w:val="00134E8D"/>
    <w:rsid w:val="00135A16"/>
    <w:rsid w:val="00141BC4"/>
    <w:rsid w:val="00144795"/>
    <w:rsid w:val="00145632"/>
    <w:rsid w:val="00145DE9"/>
    <w:rsid w:val="00146858"/>
    <w:rsid w:val="001470D3"/>
    <w:rsid w:val="00147B27"/>
    <w:rsid w:val="00156CB1"/>
    <w:rsid w:val="001578A2"/>
    <w:rsid w:val="00163502"/>
    <w:rsid w:val="00163D2C"/>
    <w:rsid w:val="001663A1"/>
    <w:rsid w:val="001708F8"/>
    <w:rsid w:val="00170A03"/>
    <w:rsid w:val="00172AC7"/>
    <w:rsid w:val="0017387B"/>
    <w:rsid w:val="00174773"/>
    <w:rsid w:val="001813A4"/>
    <w:rsid w:val="00181E6D"/>
    <w:rsid w:val="001837C3"/>
    <w:rsid w:val="0018413E"/>
    <w:rsid w:val="0018448A"/>
    <w:rsid w:val="0018567B"/>
    <w:rsid w:val="00187F70"/>
    <w:rsid w:val="00191815"/>
    <w:rsid w:val="00193864"/>
    <w:rsid w:val="00194F6E"/>
    <w:rsid w:val="001961C4"/>
    <w:rsid w:val="00196860"/>
    <w:rsid w:val="001A060D"/>
    <w:rsid w:val="001A1CA1"/>
    <w:rsid w:val="001A1FF2"/>
    <w:rsid w:val="001A46D0"/>
    <w:rsid w:val="001A6E03"/>
    <w:rsid w:val="001A7448"/>
    <w:rsid w:val="001B09CC"/>
    <w:rsid w:val="001B25D9"/>
    <w:rsid w:val="001B2E69"/>
    <w:rsid w:val="001B568B"/>
    <w:rsid w:val="001B5B67"/>
    <w:rsid w:val="001B6105"/>
    <w:rsid w:val="001C0636"/>
    <w:rsid w:val="001C39DE"/>
    <w:rsid w:val="001C46CE"/>
    <w:rsid w:val="001C5435"/>
    <w:rsid w:val="001C569F"/>
    <w:rsid w:val="001C7D5B"/>
    <w:rsid w:val="001D232A"/>
    <w:rsid w:val="001D4905"/>
    <w:rsid w:val="001D6B08"/>
    <w:rsid w:val="001E1D53"/>
    <w:rsid w:val="001E2ADF"/>
    <w:rsid w:val="001E645B"/>
    <w:rsid w:val="001E6470"/>
    <w:rsid w:val="001E660A"/>
    <w:rsid w:val="001E6769"/>
    <w:rsid w:val="001E6B17"/>
    <w:rsid w:val="001F0494"/>
    <w:rsid w:val="001F14E9"/>
    <w:rsid w:val="001F216D"/>
    <w:rsid w:val="001F4997"/>
    <w:rsid w:val="001F5387"/>
    <w:rsid w:val="001F5E23"/>
    <w:rsid w:val="001F65B4"/>
    <w:rsid w:val="00204C5A"/>
    <w:rsid w:val="0021009F"/>
    <w:rsid w:val="00210F4D"/>
    <w:rsid w:val="002148F9"/>
    <w:rsid w:val="0021542C"/>
    <w:rsid w:val="00215B20"/>
    <w:rsid w:val="00220091"/>
    <w:rsid w:val="0022093C"/>
    <w:rsid w:val="00221250"/>
    <w:rsid w:val="002229EC"/>
    <w:rsid w:val="00223470"/>
    <w:rsid w:val="00224C9C"/>
    <w:rsid w:val="00225A18"/>
    <w:rsid w:val="00225EA8"/>
    <w:rsid w:val="00226A7B"/>
    <w:rsid w:val="00233515"/>
    <w:rsid w:val="00235738"/>
    <w:rsid w:val="00235CA6"/>
    <w:rsid w:val="00237B51"/>
    <w:rsid w:val="002406A6"/>
    <w:rsid w:val="00240B4B"/>
    <w:rsid w:val="0024284F"/>
    <w:rsid w:val="00243797"/>
    <w:rsid w:val="002438AA"/>
    <w:rsid w:val="00244AA2"/>
    <w:rsid w:val="00250A9B"/>
    <w:rsid w:val="00252B4C"/>
    <w:rsid w:val="00252F88"/>
    <w:rsid w:val="00260452"/>
    <w:rsid w:val="00262C6D"/>
    <w:rsid w:val="00263187"/>
    <w:rsid w:val="00263848"/>
    <w:rsid w:val="00263DEE"/>
    <w:rsid w:val="0026770A"/>
    <w:rsid w:val="0027001C"/>
    <w:rsid w:val="002717EC"/>
    <w:rsid w:val="00273286"/>
    <w:rsid w:val="0027402D"/>
    <w:rsid w:val="002747F1"/>
    <w:rsid w:val="00275714"/>
    <w:rsid w:val="00277D27"/>
    <w:rsid w:val="00277E18"/>
    <w:rsid w:val="00280F85"/>
    <w:rsid w:val="0028277C"/>
    <w:rsid w:val="002833F1"/>
    <w:rsid w:val="00284079"/>
    <w:rsid w:val="0028422E"/>
    <w:rsid w:val="00286EF4"/>
    <w:rsid w:val="00287EE3"/>
    <w:rsid w:val="002901AC"/>
    <w:rsid w:val="0029082C"/>
    <w:rsid w:val="002951D9"/>
    <w:rsid w:val="00296890"/>
    <w:rsid w:val="00296AAC"/>
    <w:rsid w:val="002A08EE"/>
    <w:rsid w:val="002A15CE"/>
    <w:rsid w:val="002A2B02"/>
    <w:rsid w:val="002A48F5"/>
    <w:rsid w:val="002A4F39"/>
    <w:rsid w:val="002A6954"/>
    <w:rsid w:val="002A7503"/>
    <w:rsid w:val="002B2417"/>
    <w:rsid w:val="002B4565"/>
    <w:rsid w:val="002B5A6F"/>
    <w:rsid w:val="002C3626"/>
    <w:rsid w:val="002D07BC"/>
    <w:rsid w:val="002D1906"/>
    <w:rsid w:val="002D1B09"/>
    <w:rsid w:val="002D3632"/>
    <w:rsid w:val="002D5AA5"/>
    <w:rsid w:val="002D5D7D"/>
    <w:rsid w:val="002D6B48"/>
    <w:rsid w:val="002D759B"/>
    <w:rsid w:val="002E073D"/>
    <w:rsid w:val="002E16D6"/>
    <w:rsid w:val="002E37DA"/>
    <w:rsid w:val="002E4DE9"/>
    <w:rsid w:val="002E5BF7"/>
    <w:rsid w:val="002E6B64"/>
    <w:rsid w:val="002E7376"/>
    <w:rsid w:val="002E79C6"/>
    <w:rsid w:val="002F1A88"/>
    <w:rsid w:val="002F25CA"/>
    <w:rsid w:val="002F489D"/>
    <w:rsid w:val="002F4AFA"/>
    <w:rsid w:val="002F4DD1"/>
    <w:rsid w:val="002F6198"/>
    <w:rsid w:val="002F7354"/>
    <w:rsid w:val="00304F03"/>
    <w:rsid w:val="00305E99"/>
    <w:rsid w:val="00311943"/>
    <w:rsid w:val="00311FB5"/>
    <w:rsid w:val="0031379D"/>
    <w:rsid w:val="00314E83"/>
    <w:rsid w:val="00316D6E"/>
    <w:rsid w:val="003237DF"/>
    <w:rsid w:val="00323FE7"/>
    <w:rsid w:val="003267A8"/>
    <w:rsid w:val="00326D17"/>
    <w:rsid w:val="003275EB"/>
    <w:rsid w:val="00330A2C"/>
    <w:rsid w:val="00334A60"/>
    <w:rsid w:val="0033520A"/>
    <w:rsid w:val="00335491"/>
    <w:rsid w:val="003359CD"/>
    <w:rsid w:val="00337E6E"/>
    <w:rsid w:val="00340C5F"/>
    <w:rsid w:val="00344435"/>
    <w:rsid w:val="0034483C"/>
    <w:rsid w:val="00345B58"/>
    <w:rsid w:val="003470CF"/>
    <w:rsid w:val="003509B5"/>
    <w:rsid w:val="0035245E"/>
    <w:rsid w:val="0035782B"/>
    <w:rsid w:val="0036033C"/>
    <w:rsid w:val="00360387"/>
    <w:rsid w:val="003610F8"/>
    <w:rsid w:val="00362AF6"/>
    <w:rsid w:val="0036479D"/>
    <w:rsid w:val="00366123"/>
    <w:rsid w:val="003678B5"/>
    <w:rsid w:val="00367FA0"/>
    <w:rsid w:val="003703C6"/>
    <w:rsid w:val="00370BE0"/>
    <w:rsid w:val="00371840"/>
    <w:rsid w:val="003721D8"/>
    <w:rsid w:val="003723F4"/>
    <w:rsid w:val="0037551B"/>
    <w:rsid w:val="00376CD6"/>
    <w:rsid w:val="003775B2"/>
    <w:rsid w:val="003805FA"/>
    <w:rsid w:val="0038368E"/>
    <w:rsid w:val="003845C3"/>
    <w:rsid w:val="003852CD"/>
    <w:rsid w:val="003867E5"/>
    <w:rsid w:val="003875A4"/>
    <w:rsid w:val="00387ACE"/>
    <w:rsid w:val="003906F3"/>
    <w:rsid w:val="00390C20"/>
    <w:rsid w:val="00391377"/>
    <w:rsid w:val="0039350C"/>
    <w:rsid w:val="0039633B"/>
    <w:rsid w:val="00397E25"/>
    <w:rsid w:val="003A0929"/>
    <w:rsid w:val="003A0EB3"/>
    <w:rsid w:val="003B1588"/>
    <w:rsid w:val="003B25AA"/>
    <w:rsid w:val="003B46C0"/>
    <w:rsid w:val="003B54D7"/>
    <w:rsid w:val="003C04EE"/>
    <w:rsid w:val="003C101D"/>
    <w:rsid w:val="003C2F24"/>
    <w:rsid w:val="003C4E86"/>
    <w:rsid w:val="003C6058"/>
    <w:rsid w:val="003D1D34"/>
    <w:rsid w:val="003D3407"/>
    <w:rsid w:val="003D3FE0"/>
    <w:rsid w:val="003D4833"/>
    <w:rsid w:val="003E1E26"/>
    <w:rsid w:val="003E2BB7"/>
    <w:rsid w:val="003E349E"/>
    <w:rsid w:val="003E39A6"/>
    <w:rsid w:val="003E631B"/>
    <w:rsid w:val="003E796E"/>
    <w:rsid w:val="003F1AF9"/>
    <w:rsid w:val="003F437D"/>
    <w:rsid w:val="003F6764"/>
    <w:rsid w:val="003F6C6A"/>
    <w:rsid w:val="003F73CE"/>
    <w:rsid w:val="00400128"/>
    <w:rsid w:val="00400EDA"/>
    <w:rsid w:val="00402DCE"/>
    <w:rsid w:val="00404219"/>
    <w:rsid w:val="00407346"/>
    <w:rsid w:val="004115D4"/>
    <w:rsid w:val="00411B50"/>
    <w:rsid w:val="00412E85"/>
    <w:rsid w:val="004147C6"/>
    <w:rsid w:val="00420FD8"/>
    <w:rsid w:val="00422C36"/>
    <w:rsid w:val="00423D09"/>
    <w:rsid w:val="00424ADE"/>
    <w:rsid w:val="004253C5"/>
    <w:rsid w:val="00426343"/>
    <w:rsid w:val="004319A6"/>
    <w:rsid w:val="00433991"/>
    <w:rsid w:val="0043426F"/>
    <w:rsid w:val="00434C86"/>
    <w:rsid w:val="00435627"/>
    <w:rsid w:val="004359B5"/>
    <w:rsid w:val="00440D25"/>
    <w:rsid w:val="0044137E"/>
    <w:rsid w:val="00442D20"/>
    <w:rsid w:val="00442DE8"/>
    <w:rsid w:val="00443042"/>
    <w:rsid w:val="00446A81"/>
    <w:rsid w:val="00446D4F"/>
    <w:rsid w:val="00451739"/>
    <w:rsid w:val="00451870"/>
    <w:rsid w:val="004530EE"/>
    <w:rsid w:val="00454002"/>
    <w:rsid w:val="00455342"/>
    <w:rsid w:val="00462BB4"/>
    <w:rsid w:val="0046334A"/>
    <w:rsid w:val="00463812"/>
    <w:rsid w:val="004640AB"/>
    <w:rsid w:val="00464524"/>
    <w:rsid w:val="0046456A"/>
    <w:rsid w:val="00465C0C"/>
    <w:rsid w:val="00470959"/>
    <w:rsid w:val="00470B28"/>
    <w:rsid w:val="00470D7E"/>
    <w:rsid w:val="00471267"/>
    <w:rsid w:val="004717CB"/>
    <w:rsid w:val="00474C2E"/>
    <w:rsid w:val="00477538"/>
    <w:rsid w:val="004779F3"/>
    <w:rsid w:val="00480624"/>
    <w:rsid w:val="00480E0B"/>
    <w:rsid w:val="0048347A"/>
    <w:rsid w:val="004854FE"/>
    <w:rsid w:val="00485572"/>
    <w:rsid w:val="00487FC1"/>
    <w:rsid w:val="004902E1"/>
    <w:rsid w:val="00490466"/>
    <w:rsid w:val="004916F1"/>
    <w:rsid w:val="00493EDB"/>
    <w:rsid w:val="004943BD"/>
    <w:rsid w:val="004961D2"/>
    <w:rsid w:val="00496E55"/>
    <w:rsid w:val="0049700E"/>
    <w:rsid w:val="004A1B9C"/>
    <w:rsid w:val="004A2CC5"/>
    <w:rsid w:val="004A49E8"/>
    <w:rsid w:val="004A79EF"/>
    <w:rsid w:val="004B4477"/>
    <w:rsid w:val="004B4AEF"/>
    <w:rsid w:val="004B715B"/>
    <w:rsid w:val="004B7B0D"/>
    <w:rsid w:val="004D1B7C"/>
    <w:rsid w:val="004D578B"/>
    <w:rsid w:val="004D6458"/>
    <w:rsid w:val="004D7B12"/>
    <w:rsid w:val="004E2C04"/>
    <w:rsid w:val="004E38AB"/>
    <w:rsid w:val="004E3C1D"/>
    <w:rsid w:val="004E3CB0"/>
    <w:rsid w:val="004E51C5"/>
    <w:rsid w:val="004E6835"/>
    <w:rsid w:val="004E7FF6"/>
    <w:rsid w:val="004F0680"/>
    <w:rsid w:val="004F18F8"/>
    <w:rsid w:val="004F1F33"/>
    <w:rsid w:val="004F3341"/>
    <w:rsid w:val="004F6931"/>
    <w:rsid w:val="00500E63"/>
    <w:rsid w:val="00500E80"/>
    <w:rsid w:val="00501563"/>
    <w:rsid w:val="005029BC"/>
    <w:rsid w:val="005032BE"/>
    <w:rsid w:val="00507CCD"/>
    <w:rsid w:val="00511D06"/>
    <w:rsid w:val="00512790"/>
    <w:rsid w:val="005133B7"/>
    <w:rsid w:val="00514A0D"/>
    <w:rsid w:val="00515676"/>
    <w:rsid w:val="00515861"/>
    <w:rsid w:val="00520A8B"/>
    <w:rsid w:val="00520E32"/>
    <w:rsid w:val="00520F0A"/>
    <w:rsid w:val="00521221"/>
    <w:rsid w:val="00521277"/>
    <w:rsid w:val="005218CB"/>
    <w:rsid w:val="00521C61"/>
    <w:rsid w:val="0052623A"/>
    <w:rsid w:val="00526601"/>
    <w:rsid w:val="00527400"/>
    <w:rsid w:val="00527640"/>
    <w:rsid w:val="00527ED8"/>
    <w:rsid w:val="00533178"/>
    <w:rsid w:val="00533443"/>
    <w:rsid w:val="00534B25"/>
    <w:rsid w:val="005401B7"/>
    <w:rsid w:val="005404A1"/>
    <w:rsid w:val="00544420"/>
    <w:rsid w:val="00544A64"/>
    <w:rsid w:val="00544EC5"/>
    <w:rsid w:val="005450AF"/>
    <w:rsid w:val="00545E85"/>
    <w:rsid w:val="00547C2B"/>
    <w:rsid w:val="00550571"/>
    <w:rsid w:val="00550BE0"/>
    <w:rsid w:val="00553E8F"/>
    <w:rsid w:val="00555DBA"/>
    <w:rsid w:val="00556811"/>
    <w:rsid w:val="00557494"/>
    <w:rsid w:val="00560B32"/>
    <w:rsid w:val="0056220B"/>
    <w:rsid w:val="005625FC"/>
    <w:rsid w:val="00562A42"/>
    <w:rsid w:val="00563047"/>
    <w:rsid w:val="00563479"/>
    <w:rsid w:val="005659A0"/>
    <w:rsid w:val="0056676D"/>
    <w:rsid w:val="00567281"/>
    <w:rsid w:val="00567EEA"/>
    <w:rsid w:val="00570626"/>
    <w:rsid w:val="00570FD6"/>
    <w:rsid w:val="00571A0C"/>
    <w:rsid w:val="00571BFE"/>
    <w:rsid w:val="00572D6D"/>
    <w:rsid w:val="00576B3D"/>
    <w:rsid w:val="005775E4"/>
    <w:rsid w:val="00577D45"/>
    <w:rsid w:val="00580A8A"/>
    <w:rsid w:val="00580AA5"/>
    <w:rsid w:val="005810FC"/>
    <w:rsid w:val="005833B6"/>
    <w:rsid w:val="00583C56"/>
    <w:rsid w:val="00584370"/>
    <w:rsid w:val="00584F02"/>
    <w:rsid w:val="0058678D"/>
    <w:rsid w:val="00591623"/>
    <w:rsid w:val="005925FF"/>
    <w:rsid w:val="00593D5C"/>
    <w:rsid w:val="00596B72"/>
    <w:rsid w:val="00596DAD"/>
    <w:rsid w:val="005A0699"/>
    <w:rsid w:val="005A1479"/>
    <w:rsid w:val="005A17DA"/>
    <w:rsid w:val="005A1AFD"/>
    <w:rsid w:val="005A593A"/>
    <w:rsid w:val="005A6B3E"/>
    <w:rsid w:val="005B1389"/>
    <w:rsid w:val="005B5287"/>
    <w:rsid w:val="005B68B2"/>
    <w:rsid w:val="005B7537"/>
    <w:rsid w:val="005C5B61"/>
    <w:rsid w:val="005C6124"/>
    <w:rsid w:val="005C6D00"/>
    <w:rsid w:val="005C7645"/>
    <w:rsid w:val="005D225A"/>
    <w:rsid w:val="005D38B9"/>
    <w:rsid w:val="005D567A"/>
    <w:rsid w:val="005D5DB3"/>
    <w:rsid w:val="005D6344"/>
    <w:rsid w:val="005D6D90"/>
    <w:rsid w:val="005D6E90"/>
    <w:rsid w:val="005E2B44"/>
    <w:rsid w:val="005E33A6"/>
    <w:rsid w:val="005E352F"/>
    <w:rsid w:val="005E3AA0"/>
    <w:rsid w:val="005E4D05"/>
    <w:rsid w:val="005E7525"/>
    <w:rsid w:val="005E7A49"/>
    <w:rsid w:val="005E7E5B"/>
    <w:rsid w:val="005F00A7"/>
    <w:rsid w:val="005F05E6"/>
    <w:rsid w:val="00602F97"/>
    <w:rsid w:val="00607311"/>
    <w:rsid w:val="006077EF"/>
    <w:rsid w:val="0061112C"/>
    <w:rsid w:val="00613000"/>
    <w:rsid w:val="00613636"/>
    <w:rsid w:val="00617718"/>
    <w:rsid w:val="00622FAE"/>
    <w:rsid w:val="00624E74"/>
    <w:rsid w:val="0062581E"/>
    <w:rsid w:val="00627E2C"/>
    <w:rsid w:val="00630122"/>
    <w:rsid w:val="006303C6"/>
    <w:rsid w:val="00636074"/>
    <w:rsid w:val="0064053F"/>
    <w:rsid w:val="006412EE"/>
    <w:rsid w:val="0064387D"/>
    <w:rsid w:val="00644964"/>
    <w:rsid w:val="0064574A"/>
    <w:rsid w:val="00645E1E"/>
    <w:rsid w:val="00646A75"/>
    <w:rsid w:val="006531C0"/>
    <w:rsid w:val="00654793"/>
    <w:rsid w:val="00656973"/>
    <w:rsid w:val="00657D34"/>
    <w:rsid w:val="00661E8B"/>
    <w:rsid w:val="00662642"/>
    <w:rsid w:val="00665E3B"/>
    <w:rsid w:val="00667DD8"/>
    <w:rsid w:val="00670888"/>
    <w:rsid w:val="00671A69"/>
    <w:rsid w:val="00673A42"/>
    <w:rsid w:val="00675878"/>
    <w:rsid w:val="00677563"/>
    <w:rsid w:val="00681FEE"/>
    <w:rsid w:val="00682E4E"/>
    <w:rsid w:val="00685222"/>
    <w:rsid w:val="00686871"/>
    <w:rsid w:val="00686F59"/>
    <w:rsid w:val="00687EDB"/>
    <w:rsid w:val="0069335A"/>
    <w:rsid w:val="006A3845"/>
    <w:rsid w:val="006A4C92"/>
    <w:rsid w:val="006A5B7F"/>
    <w:rsid w:val="006B0DD1"/>
    <w:rsid w:val="006B1C3F"/>
    <w:rsid w:val="006B21A7"/>
    <w:rsid w:val="006B4AC2"/>
    <w:rsid w:val="006B7135"/>
    <w:rsid w:val="006C09A1"/>
    <w:rsid w:val="006C29EC"/>
    <w:rsid w:val="006C400F"/>
    <w:rsid w:val="006C4FE0"/>
    <w:rsid w:val="006C70B7"/>
    <w:rsid w:val="006D0C21"/>
    <w:rsid w:val="006D155A"/>
    <w:rsid w:val="006D3A7D"/>
    <w:rsid w:val="006D50BC"/>
    <w:rsid w:val="006E188A"/>
    <w:rsid w:val="006E1ABA"/>
    <w:rsid w:val="006E264C"/>
    <w:rsid w:val="006E57F4"/>
    <w:rsid w:val="006E6A12"/>
    <w:rsid w:val="006E6B69"/>
    <w:rsid w:val="006F3282"/>
    <w:rsid w:val="006F4EBB"/>
    <w:rsid w:val="006F6F83"/>
    <w:rsid w:val="006F708C"/>
    <w:rsid w:val="006F7760"/>
    <w:rsid w:val="0070093E"/>
    <w:rsid w:val="00702AFF"/>
    <w:rsid w:val="00702D85"/>
    <w:rsid w:val="00703042"/>
    <w:rsid w:val="007051C8"/>
    <w:rsid w:val="00705262"/>
    <w:rsid w:val="00706A79"/>
    <w:rsid w:val="00706D30"/>
    <w:rsid w:val="00711CD2"/>
    <w:rsid w:val="0071248B"/>
    <w:rsid w:val="00712F3D"/>
    <w:rsid w:val="00713D0F"/>
    <w:rsid w:val="00715879"/>
    <w:rsid w:val="00716935"/>
    <w:rsid w:val="00717026"/>
    <w:rsid w:val="007216F7"/>
    <w:rsid w:val="00721AEC"/>
    <w:rsid w:val="00722FD4"/>
    <w:rsid w:val="00723D75"/>
    <w:rsid w:val="00724230"/>
    <w:rsid w:val="00725960"/>
    <w:rsid w:val="00731BEC"/>
    <w:rsid w:val="00732411"/>
    <w:rsid w:val="00734FDA"/>
    <w:rsid w:val="00736B8A"/>
    <w:rsid w:val="00737EBB"/>
    <w:rsid w:val="00741072"/>
    <w:rsid w:val="0074395F"/>
    <w:rsid w:val="00746ACB"/>
    <w:rsid w:val="007470BC"/>
    <w:rsid w:val="007471FA"/>
    <w:rsid w:val="00756774"/>
    <w:rsid w:val="00761616"/>
    <w:rsid w:val="007616FD"/>
    <w:rsid w:val="00765037"/>
    <w:rsid w:val="00765E64"/>
    <w:rsid w:val="00766840"/>
    <w:rsid w:val="00766C8B"/>
    <w:rsid w:val="00770222"/>
    <w:rsid w:val="0077106A"/>
    <w:rsid w:val="0077178F"/>
    <w:rsid w:val="00772C1B"/>
    <w:rsid w:val="00773A95"/>
    <w:rsid w:val="00773B99"/>
    <w:rsid w:val="00773E3C"/>
    <w:rsid w:val="0077484A"/>
    <w:rsid w:val="00780125"/>
    <w:rsid w:val="00780D5C"/>
    <w:rsid w:val="007810E4"/>
    <w:rsid w:val="00781131"/>
    <w:rsid w:val="007822C5"/>
    <w:rsid w:val="0078707F"/>
    <w:rsid w:val="0079288D"/>
    <w:rsid w:val="00793499"/>
    <w:rsid w:val="007936C6"/>
    <w:rsid w:val="00793B09"/>
    <w:rsid w:val="00794051"/>
    <w:rsid w:val="00795096"/>
    <w:rsid w:val="00796DFA"/>
    <w:rsid w:val="00797A20"/>
    <w:rsid w:val="007A088B"/>
    <w:rsid w:val="007A0B0E"/>
    <w:rsid w:val="007A1286"/>
    <w:rsid w:val="007A26F9"/>
    <w:rsid w:val="007A31B2"/>
    <w:rsid w:val="007A3647"/>
    <w:rsid w:val="007A649D"/>
    <w:rsid w:val="007B0AAF"/>
    <w:rsid w:val="007B144E"/>
    <w:rsid w:val="007B4101"/>
    <w:rsid w:val="007B5923"/>
    <w:rsid w:val="007B762F"/>
    <w:rsid w:val="007C42D2"/>
    <w:rsid w:val="007C650E"/>
    <w:rsid w:val="007C74AC"/>
    <w:rsid w:val="007C7C78"/>
    <w:rsid w:val="007D2F95"/>
    <w:rsid w:val="007D45BC"/>
    <w:rsid w:val="007E3578"/>
    <w:rsid w:val="007E3C7E"/>
    <w:rsid w:val="007E4CB9"/>
    <w:rsid w:val="007E6DD1"/>
    <w:rsid w:val="007E7806"/>
    <w:rsid w:val="007F1FF6"/>
    <w:rsid w:val="007F2FEB"/>
    <w:rsid w:val="007F6A04"/>
    <w:rsid w:val="007F7425"/>
    <w:rsid w:val="008029AB"/>
    <w:rsid w:val="0080429E"/>
    <w:rsid w:val="0080660D"/>
    <w:rsid w:val="0080713B"/>
    <w:rsid w:val="00814E43"/>
    <w:rsid w:val="00816B5D"/>
    <w:rsid w:val="00816E58"/>
    <w:rsid w:val="00821F60"/>
    <w:rsid w:val="00824637"/>
    <w:rsid w:val="00824679"/>
    <w:rsid w:val="008265EF"/>
    <w:rsid w:val="00827299"/>
    <w:rsid w:val="00827AED"/>
    <w:rsid w:val="008318EF"/>
    <w:rsid w:val="008319A7"/>
    <w:rsid w:val="00831DCC"/>
    <w:rsid w:val="00831EA9"/>
    <w:rsid w:val="00832C23"/>
    <w:rsid w:val="00840839"/>
    <w:rsid w:val="00841117"/>
    <w:rsid w:val="0084182C"/>
    <w:rsid w:val="008436EB"/>
    <w:rsid w:val="00851F2D"/>
    <w:rsid w:val="00852324"/>
    <w:rsid w:val="00852A01"/>
    <w:rsid w:val="00854952"/>
    <w:rsid w:val="0085530A"/>
    <w:rsid w:val="00856685"/>
    <w:rsid w:val="00860308"/>
    <w:rsid w:val="00861AA2"/>
    <w:rsid w:val="00862796"/>
    <w:rsid w:val="00862881"/>
    <w:rsid w:val="00862887"/>
    <w:rsid w:val="00863093"/>
    <w:rsid w:val="008649A3"/>
    <w:rsid w:val="00865F26"/>
    <w:rsid w:val="00870CA1"/>
    <w:rsid w:val="00871373"/>
    <w:rsid w:val="00873FEE"/>
    <w:rsid w:val="00874A0C"/>
    <w:rsid w:val="00876919"/>
    <w:rsid w:val="00877D79"/>
    <w:rsid w:val="00884170"/>
    <w:rsid w:val="00884265"/>
    <w:rsid w:val="00884919"/>
    <w:rsid w:val="0088644A"/>
    <w:rsid w:val="0089132B"/>
    <w:rsid w:val="00892691"/>
    <w:rsid w:val="008941AD"/>
    <w:rsid w:val="0089461F"/>
    <w:rsid w:val="008962E5"/>
    <w:rsid w:val="00897671"/>
    <w:rsid w:val="00897774"/>
    <w:rsid w:val="008A00B1"/>
    <w:rsid w:val="008A0DA5"/>
    <w:rsid w:val="008A1DC4"/>
    <w:rsid w:val="008A3554"/>
    <w:rsid w:val="008A3C90"/>
    <w:rsid w:val="008A5A8D"/>
    <w:rsid w:val="008B1282"/>
    <w:rsid w:val="008B1DC2"/>
    <w:rsid w:val="008B32E4"/>
    <w:rsid w:val="008B3734"/>
    <w:rsid w:val="008B6ABC"/>
    <w:rsid w:val="008C2B35"/>
    <w:rsid w:val="008C2C7C"/>
    <w:rsid w:val="008C49CD"/>
    <w:rsid w:val="008C5C33"/>
    <w:rsid w:val="008C713C"/>
    <w:rsid w:val="008D0B4F"/>
    <w:rsid w:val="008D1095"/>
    <w:rsid w:val="008D15CD"/>
    <w:rsid w:val="008D436E"/>
    <w:rsid w:val="008D4B68"/>
    <w:rsid w:val="008D528C"/>
    <w:rsid w:val="008E31E9"/>
    <w:rsid w:val="008E3CFE"/>
    <w:rsid w:val="008E402B"/>
    <w:rsid w:val="008E4158"/>
    <w:rsid w:val="008E6C88"/>
    <w:rsid w:val="008F0FA4"/>
    <w:rsid w:val="008F2718"/>
    <w:rsid w:val="008F580C"/>
    <w:rsid w:val="008F722B"/>
    <w:rsid w:val="009009A1"/>
    <w:rsid w:val="00906699"/>
    <w:rsid w:val="00907C7B"/>
    <w:rsid w:val="00911DA5"/>
    <w:rsid w:val="00914876"/>
    <w:rsid w:val="00914D18"/>
    <w:rsid w:val="00915F1A"/>
    <w:rsid w:val="00916197"/>
    <w:rsid w:val="00916322"/>
    <w:rsid w:val="009163D3"/>
    <w:rsid w:val="00917407"/>
    <w:rsid w:val="0091753B"/>
    <w:rsid w:val="0092029A"/>
    <w:rsid w:val="00920A73"/>
    <w:rsid w:val="00921268"/>
    <w:rsid w:val="009212C8"/>
    <w:rsid w:val="009236DC"/>
    <w:rsid w:val="0092588D"/>
    <w:rsid w:val="00927C73"/>
    <w:rsid w:val="00927EA4"/>
    <w:rsid w:val="009304D8"/>
    <w:rsid w:val="00940233"/>
    <w:rsid w:val="00940A3F"/>
    <w:rsid w:val="00940E88"/>
    <w:rsid w:val="00942F81"/>
    <w:rsid w:val="00943FBC"/>
    <w:rsid w:val="009444E6"/>
    <w:rsid w:val="009516FC"/>
    <w:rsid w:val="00956597"/>
    <w:rsid w:val="0096087D"/>
    <w:rsid w:val="00960B6E"/>
    <w:rsid w:val="00960C98"/>
    <w:rsid w:val="00961EF5"/>
    <w:rsid w:val="00966B99"/>
    <w:rsid w:val="00973A35"/>
    <w:rsid w:val="00984C8B"/>
    <w:rsid w:val="00984E59"/>
    <w:rsid w:val="00986E10"/>
    <w:rsid w:val="00991DF4"/>
    <w:rsid w:val="00993DAF"/>
    <w:rsid w:val="009944D9"/>
    <w:rsid w:val="009949DE"/>
    <w:rsid w:val="0099560A"/>
    <w:rsid w:val="00996736"/>
    <w:rsid w:val="00996DA3"/>
    <w:rsid w:val="009A0214"/>
    <w:rsid w:val="009A02FD"/>
    <w:rsid w:val="009A2569"/>
    <w:rsid w:val="009A46F3"/>
    <w:rsid w:val="009A471D"/>
    <w:rsid w:val="009B0750"/>
    <w:rsid w:val="009B11A2"/>
    <w:rsid w:val="009B610B"/>
    <w:rsid w:val="009B7123"/>
    <w:rsid w:val="009C0061"/>
    <w:rsid w:val="009C0C1F"/>
    <w:rsid w:val="009C2E3B"/>
    <w:rsid w:val="009C3849"/>
    <w:rsid w:val="009C67A5"/>
    <w:rsid w:val="009C695D"/>
    <w:rsid w:val="009D0B48"/>
    <w:rsid w:val="009D13DC"/>
    <w:rsid w:val="009D1486"/>
    <w:rsid w:val="009D159D"/>
    <w:rsid w:val="009D2749"/>
    <w:rsid w:val="009D3FFF"/>
    <w:rsid w:val="009D571E"/>
    <w:rsid w:val="009D5A9C"/>
    <w:rsid w:val="009E039E"/>
    <w:rsid w:val="009E0F30"/>
    <w:rsid w:val="009E6D5C"/>
    <w:rsid w:val="009E6F72"/>
    <w:rsid w:val="009E7307"/>
    <w:rsid w:val="009F15A7"/>
    <w:rsid w:val="009F3612"/>
    <w:rsid w:val="009F4980"/>
    <w:rsid w:val="009F580F"/>
    <w:rsid w:val="00A02D74"/>
    <w:rsid w:val="00A03325"/>
    <w:rsid w:val="00A03895"/>
    <w:rsid w:val="00A054C3"/>
    <w:rsid w:val="00A05A80"/>
    <w:rsid w:val="00A05F6F"/>
    <w:rsid w:val="00A119D0"/>
    <w:rsid w:val="00A120EF"/>
    <w:rsid w:val="00A139F9"/>
    <w:rsid w:val="00A14155"/>
    <w:rsid w:val="00A15736"/>
    <w:rsid w:val="00A24E1F"/>
    <w:rsid w:val="00A274DA"/>
    <w:rsid w:val="00A416A9"/>
    <w:rsid w:val="00A41FDC"/>
    <w:rsid w:val="00A41FF3"/>
    <w:rsid w:val="00A44DE8"/>
    <w:rsid w:val="00A454B0"/>
    <w:rsid w:val="00A50DC0"/>
    <w:rsid w:val="00A516ED"/>
    <w:rsid w:val="00A52766"/>
    <w:rsid w:val="00A52A24"/>
    <w:rsid w:val="00A52CEB"/>
    <w:rsid w:val="00A57B75"/>
    <w:rsid w:val="00A6123F"/>
    <w:rsid w:val="00A646C9"/>
    <w:rsid w:val="00A64AC8"/>
    <w:rsid w:val="00A66E09"/>
    <w:rsid w:val="00A674CF"/>
    <w:rsid w:val="00A67D91"/>
    <w:rsid w:val="00A67FE7"/>
    <w:rsid w:val="00A728EC"/>
    <w:rsid w:val="00A72D8A"/>
    <w:rsid w:val="00A73174"/>
    <w:rsid w:val="00A753F7"/>
    <w:rsid w:val="00A75EDD"/>
    <w:rsid w:val="00A76A86"/>
    <w:rsid w:val="00A77074"/>
    <w:rsid w:val="00A803B4"/>
    <w:rsid w:val="00A80C34"/>
    <w:rsid w:val="00A83027"/>
    <w:rsid w:val="00A83100"/>
    <w:rsid w:val="00A854E6"/>
    <w:rsid w:val="00A93832"/>
    <w:rsid w:val="00A939B0"/>
    <w:rsid w:val="00A94383"/>
    <w:rsid w:val="00A96BFC"/>
    <w:rsid w:val="00A96EBE"/>
    <w:rsid w:val="00AA1F92"/>
    <w:rsid w:val="00AA535F"/>
    <w:rsid w:val="00AA544D"/>
    <w:rsid w:val="00AB0CDC"/>
    <w:rsid w:val="00AB12B7"/>
    <w:rsid w:val="00AB1C31"/>
    <w:rsid w:val="00AB23A4"/>
    <w:rsid w:val="00AB52B6"/>
    <w:rsid w:val="00AC025A"/>
    <w:rsid w:val="00AC36D0"/>
    <w:rsid w:val="00AC3A5A"/>
    <w:rsid w:val="00AC4170"/>
    <w:rsid w:val="00AD161C"/>
    <w:rsid w:val="00AD40C1"/>
    <w:rsid w:val="00AD4692"/>
    <w:rsid w:val="00AD4C25"/>
    <w:rsid w:val="00AE20AE"/>
    <w:rsid w:val="00AE2D97"/>
    <w:rsid w:val="00AE37D8"/>
    <w:rsid w:val="00AE4A7D"/>
    <w:rsid w:val="00AE4FD6"/>
    <w:rsid w:val="00AF1CA6"/>
    <w:rsid w:val="00AF4420"/>
    <w:rsid w:val="00AF4D5F"/>
    <w:rsid w:val="00B03EA9"/>
    <w:rsid w:val="00B06210"/>
    <w:rsid w:val="00B10A14"/>
    <w:rsid w:val="00B11991"/>
    <w:rsid w:val="00B12372"/>
    <w:rsid w:val="00B150DA"/>
    <w:rsid w:val="00B15B82"/>
    <w:rsid w:val="00B2161B"/>
    <w:rsid w:val="00B22FC1"/>
    <w:rsid w:val="00B23C5D"/>
    <w:rsid w:val="00B2550C"/>
    <w:rsid w:val="00B27F81"/>
    <w:rsid w:val="00B27F9E"/>
    <w:rsid w:val="00B300E8"/>
    <w:rsid w:val="00B30A90"/>
    <w:rsid w:val="00B31529"/>
    <w:rsid w:val="00B31F3B"/>
    <w:rsid w:val="00B33D75"/>
    <w:rsid w:val="00B3455E"/>
    <w:rsid w:val="00B3475B"/>
    <w:rsid w:val="00B365B3"/>
    <w:rsid w:val="00B37B7C"/>
    <w:rsid w:val="00B45B10"/>
    <w:rsid w:val="00B51331"/>
    <w:rsid w:val="00B5195C"/>
    <w:rsid w:val="00B51CF6"/>
    <w:rsid w:val="00B579BF"/>
    <w:rsid w:val="00B57A93"/>
    <w:rsid w:val="00B61502"/>
    <w:rsid w:val="00B62A9D"/>
    <w:rsid w:val="00B62C2A"/>
    <w:rsid w:val="00B6749F"/>
    <w:rsid w:val="00B67FEC"/>
    <w:rsid w:val="00B70887"/>
    <w:rsid w:val="00B71334"/>
    <w:rsid w:val="00B731FB"/>
    <w:rsid w:val="00B73A79"/>
    <w:rsid w:val="00B761D2"/>
    <w:rsid w:val="00B76C50"/>
    <w:rsid w:val="00B801A2"/>
    <w:rsid w:val="00B878CD"/>
    <w:rsid w:val="00B922FC"/>
    <w:rsid w:val="00B93B48"/>
    <w:rsid w:val="00B93EEC"/>
    <w:rsid w:val="00B94F55"/>
    <w:rsid w:val="00B95B75"/>
    <w:rsid w:val="00BA087E"/>
    <w:rsid w:val="00BA69A0"/>
    <w:rsid w:val="00BA7DA2"/>
    <w:rsid w:val="00BB0C4A"/>
    <w:rsid w:val="00BB254B"/>
    <w:rsid w:val="00BB25BF"/>
    <w:rsid w:val="00BB2961"/>
    <w:rsid w:val="00BB3927"/>
    <w:rsid w:val="00BB687F"/>
    <w:rsid w:val="00BB6A05"/>
    <w:rsid w:val="00BC2C20"/>
    <w:rsid w:val="00BC2CFE"/>
    <w:rsid w:val="00BC30A3"/>
    <w:rsid w:val="00BC497D"/>
    <w:rsid w:val="00BC56C9"/>
    <w:rsid w:val="00BC67BB"/>
    <w:rsid w:val="00BC740B"/>
    <w:rsid w:val="00BD0492"/>
    <w:rsid w:val="00BD31EC"/>
    <w:rsid w:val="00BD5D70"/>
    <w:rsid w:val="00BE20A7"/>
    <w:rsid w:val="00BE5060"/>
    <w:rsid w:val="00BE54D7"/>
    <w:rsid w:val="00BE60FF"/>
    <w:rsid w:val="00BE68FF"/>
    <w:rsid w:val="00BE72CF"/>
    <w:rsid w:val="00BF0501"/>
    <w:rsid w:val="00BF282E"/>
    <w:rsid w:val="00BF2DC0"/>
    <w:rsid w:val="00BF4DD8"/>
    <w:rsid w:val="00BF6B41"/>
    <w:rsid w:val="00BF7B56"/>
    <w:rsid w:val="00C00271"/>
    <w:rsid w:val="00C00720"/>
    <w:rsid w:val="00C033BB"/>
    <w:rsid w:val="00C03701"/>
    <w:rsid w:val="00C04ABE"/>
    <w:rsid w:val="00C06F96"/>
    <w:rsid w:val="00C15EC6"/>
    <w:rsid w:val="00C1621F"/>
    <w:rsid w:val="00C174BB"/>
    <w:rsid w:val="00C206AA"/>
    <w:rsid w:val="00C30567"/>
    <w:rsid w:val="00C30734"/>
    <w:rsid w:val="00C34229"/>
    <w:rsid w:val="00C36298"/>
    <w:rsid w:val="00C40FEC"/>
    <w:rsid w:val="00C420C3"/>
    <w:rsid w:val="00C45540"/>
    <w:rsid w:val="00C460E5"/>
    <w:rsid w:val="00C46F40"/>
    <w:rsid w:val="00C5015D"/>
    <w:rsid w:val="00C50242"/>
    <w:rsid w:val="00C54695"/>
    <w:rsid w:val="00C548E6"/>
    <w:rsid w:val="00C54FB6"/>
    <w:rsid w:val="00C55321"/>
    <w:rsid w:val="00C55636"/>
    <w:rsid w:val="00C56AD4"/>
    <w:rsid w:val="00C5751B"/>
    <w:rsid w:val="00C709F2"/>
    <w:rsid w:val="00C73CF3"/>
    <w:rsid w:val="00C75207"/>
    <w:rsid w:val="00C75B8F"/>
    <w:rsid w:val="00C75CEF"/>
    <w:rsid w:val="00C7639F"/>
    <w:rsid w:val="00C87DEC"/>
    <w:rsid w:val="00C87E2F"/>
    <w:rsid w:val="00C90998"/>
    <w:rsid w:val="00C9252A"/>
    <w:rsid w:val="00C935DD"/>
    <w:rsid w:val="00C937C9"/>
    <w:rsid w:val="00C94938"/>
    <w:rsid w:val="00C95360"/>
    <w:rsid w:val="00C9583F"/>
    <w:rsid w:val="00C97982"/>
    <w:rsid w:val="00CA01EF"/>
    <w:rsid w:val="00CA1301"/>
    <w:rsid w:val="00CA1AD5"/>
    <w:rsid w:val="00CA1B5E"/>
    <w:rsid w:val="00CA28A7"/>
    <w:rsid w:val="00CA4DD8"/>
    <w:rsid w:val="00CB0CE4"/>
    <w:rsid w:val="00CB217F"/>
    <w:rsid w:val="00CB32A8"/>
    <w:rsid w:val="00CB6B5A"/>
    <w:rsid w:val="00CB7343"/>
    <w:rsid w:val="00CB7547"/>
    <w:rsid w:val="00CC29F0"/>
    <w:rsid w:val="00CC346E"/>
    <w:rsid w:val="00CC4373"/>
    <w:rsid w:val="00CC564E"/>
    <w:rsid w:val="00CC5CC5"/>
    <w:rsid w:val="00CC5E8C"/>
    <w:rsid w:val="00CC6ACD"/>
    <w:rsid w:val="00CC7D5C"/>
    <w:rsid w:val="00CD10AD"/>
    <w:rsid w:val="00CD2720"/>
    <w:rsid w:val="00CD3185"/>
    <w:rsid w:val="00CD55B2"/>
    <w:rsid w:val="00CD73E6"/>
    <w:rsid w:val="00CE19E9"/>
    <w:rsid w:val="00CE2A98"/>
    <w:rsid w:val="00CE2F5A"/>
    <w:rsid w:val="00CE32E9"/>
    <w:rsid w:val="00CE71CE"/>
    <w:rsid w:val="00CF0264"/>
    <w:rsid w:val="00CF0AC3"/>
    <w:rsid w:val="00CF550C"/>
    <w:rsid w:val="00CF63BA"/>
    <w:rsid w:val="00CF7693"/>
    <w:rsid w:val="00CF7D31"/>
    <w:rsid w:val="00D00B84"/>
    <w:rsid w:val="00D01EFF"/>
    <w:rsid w:val="00D022E9"/>
    <w:rsid w:val="00D02FE5"/>
    <w:rsid w:val="00D07CA7"/>
    <w:rsid w:val="00D11C60"/>
    <w:rsid w:val="00D141B2"/>
    <w:rsid w:val="00D156F1"/>
    <w:rsid w:val="00D15CE3"/>
    <w:rsid w:val="00D170A6"/>
    <w:rsid w:val="00D2080E"/>
    <w:rsid w:val="00D230B2"/>
    <w:rsid w:val="00D25AB9"/>
    <w:rsid w:val="00D27EFD"/>
    <w:rsid w:val="00D344C5"/>
    <w:rsid w:val="00D34969"/>
    <w:rsid w:val="00D37FB8"/>
    <w:rsid w:val="00D44156"/>
    <w:rsid w:val="00D46E6C"/>
    <w:rsid w:val="00D47C89"/>
    <w:rsid w:val="00D50D28"/>
    <w:rsid w:val="00D512C1"/>
    <w:rsid w:val="00D537D4"/>
    <w:rsid w:val="00D5683D"/>
    <w:rsid w:val="00D60B0A"/>
    <w:rsid w:val="00D6122E"/>
    <w:rsid w:val="00D65E04"/>
    <w:rsid w:val="00D70394"/>
    <w:rsid w:val="00D71719"/>
    <w:rsid w:val="00D7390E"/>
    <w:rsid w:val="00D755CC"/>
    <w:rsid w:val="00D779E9"/>
    <w:rsid w:val="00D80164"/>
    <w:rsid w:val="00D84BD0"/>
    <w:rsid w:val="00D862F2"/>
    <w:rsid w:val="00D865FB"/>
    <w:rsid w:val="00D87AC0"/>
    <w:rsid w:val="00D909C9"/>
    <w:rsid w:val="00D90F99"/>
    <w:rsid w:val="00D911F6"/>
    <w:rsid w:val="00D938C1"/>
    <w:rsid w:val="00D943FE"/>
    <w:rsid w:val="00D94D3A"/>
    <w:rsid w:val="00DA1FAD"/>
    <w:rsid w:val="00DA2A47"/>
    <w:rsid w:val="00DA571E"/>
    <w:rsid w:val="00DA5DAC"/>
    <w:rsid w:val="00DA61CF"/>
    <w:rsid w:val="00DA7B9B"/>
    <w:rsid w:val="00DB0074"/>
    <w:rsid w:val="00DB1CEE"/>
    <w:rsid w:val="00DB2E74"/>
    <w:rsid w:val="00DB3BFC"/>
    <w:rsid w:val="00DB5E7C"/>
    <w:rsid w:val="00DC0B31"/>
    <w:rsid w:val="00DC3DFB"/>
    <w:rsid w:val="00DC7183"/>
    <w:rsid w:val="00DD2E29"/>
    <w:rsid w:val="00DD3BB7"/>
    <w:rsid w:val="00DD4754"/>
    <w:rsid w:val="00DD5D98"/>
    <w:rsid w:val="00DE1247"/>
    <w:rsid w:val="00DE3D0D"/>
    <w:rsid w:val="00DE566E"/>
    <w:rsid w:val="00DE5DB0"/>
    <w:rsid w:val="00DF08D4"/>
    <w:rsid w:val="00DF0916"/>
    <w:rsid w:val="00DF0EAF"/>
    <w:rsid w:val="00DF30E4"/>
    <w:rsid w:val="00DF32BC"/>
    <w:rsid w:val="00DF3358"/>
    <w:rsid w:val="00DF5DD2"/>
    <w:rsid w:val="00DF7F12"/>
    <w:rsid w:val="00E00112"/>
    <w:rsid w:val="00E01F41"/>
    <w:rsid w:val="00E02A5E"/>
    <w:rsid w:val="00E041F6"/>
    <w:rsid w:val="00E058F5"/>
    <w:rsid w:val="00E0646B"/>
    <w:rsid w:val="00E076C5"/>
    <w:rsid w:val="00E135E1"/>
    <w:rsid w:val="00E210BA"/>
    <w:rsid w:val="00E21DAF"/>
    <w:rsid w:val="00E2245D"/>
    <w:rsid w:val="00E23D1A"/>
    <w:rsid w:val="00E24CC4"/>
    <w:rsid w:val="00E266EC"/>
    <w:rsid w:val="00E2780A"/>
    <w:rsid w:val="00E30EFA"/>
    <w:rsid w:val="00E325D5"/>
    <w:rsid w:val="00E33526"/>
    <w:rsid w:val="00E33A0C"/>
    <w:rsid w:val="00E3501C"/>
    <w:rsid w:val="00E35EED"/>
    <w:rsid w:val="00E456DD"/>
    <w:rsid w:val="00E54819"/>
    <w:rsid w:val="00E551BC"/>
    <w:rsid w:val="00E5525F"/>
    <w:rsid w:val="00E56A7C"/>
    <w:rsid w:val="00E56E4F"/>
    <w:rsid w:val="00E57044"/>
    <w:rsid w:val="00E575DE"/>
    <w:rsid w:val="00E576DC"/>
    <w:rsid w:val="00E57D56"/>
    <w:rsid w:val="00E607D4"/>
    <w:rsid w:val="00E62383"/>
    <w:rsid w:val="00E64164"/>
    <w:rsid w:val="00E65172"/>
    <w:rsid w:val="00E65B51"/>
    <w:rsid w:val="00E70D68"/>
    <w:rsid w:val="00E730F4"/>
    <w:rsid w:val="00E73D07"/>
    <w:rsid w:val="00E766ED"/>
    <w:rsid w:val="00E80DE1"/>
    <w:rsid w:val="00E822A6"/>
    <w:rsid w:val="00E8350C"/>
    <w:rsid w:val="00E83584"/>
    <w:rsid w:val="00E85664"/>
    <w:rsid w:val="00E929C3"/>
    <w:rsid w:val="00E93D4A"/>
    <w:rsid w:val="00E96792"/>
    <w:rsid w:val="00EA07C2"/>
    <w:rsid w:val="00EA4472"/>
    <w:rsid w:val="00EA45A8"/>
    <w:rsid w:val="00EA5292"/>
    <w:rsid w:val="00EA5F68"/>
    <w:rsid w:val="00EA7504"/>
    <w:rsid w:val="00EB1804"/>
    <w:rsid w:val="00EB18AE"/>
    <w:rsid w:val="00EB27FA"/>
    <w:rsid w:val="00EB3B3E"/>
    <w:rsid w:val="00EB658E"/>
    <w:rsid w:val="00EB68FD"/>
    <w:rsid w:val="00EC0D72"/>
    <w:rsid w:val="00EC1CB8"/>
    <w:rsid w:val="00EC71FD"/>
    <w:rsid w:val="00ED27B7"/>
    <w:rsid w:val="00ED3C67"/>
    <w:rsid w:val="00ED4710"/>
    <w:rsid w:val="00ED4DEE"/>
    <w:rsid w:val="00ED5B0C"/>
    <w:rsid w:val="00ED74BF"/>
    <w:rsid w:val="00EE13B6"/>
    <w:rsid w:val="00EE2041"/>
    <w:rsid w:val="00EE43E3"/>
    <w:rsid w:val="00EE489E"/>
    <w:rsid w:val="00EE4A3A"/>
    <w:rsid w:val="00EE6A11"/>
    <w:rsid w:val="00EF2F17"/>
    <w:rsid w:val="00EF2F9B"/>
    <w:rsid w:val="00EF599E"/>
    <w:rsid w:val="00F01CF5"/>
    <w:rsid w:val="00F07FBC"/>
    <w:rsid w:val="00F1255E"/>
    <w:rsid w:val="00F139BE"/>
    <w:rsid w:val="00F13F78"/>
    <w:rsid w:val="00F166C7"/>
    <w:rsid w:val="00F173ED"/>
    <w:rsid w:val="00F22F05"/>
    <w:rsid w:val="00F26A7A"/>
    <w:rsid w:val="00F275DE"/>
    <w:rsid w:val="00F306E7"/>
    <w:rsid w:val="00F30E8E"/>
    <w:rsid w:val="00F312F2"/>
    <w:rsid w:val="00F40AA1"/>
    <w:rsid w:val="00F41551"/>
    <w:rsid w:val="00F41BD7"/>
    <w:rsid w:val="00F425F6"/>
    <w:rsid w:val="00F50325"/>
    <w:rsid w:val="00F51B4A"/>
    <w:rsid w:val="00F525E1"/>
    <w:rsid w:val="00F535CB"/>
    <w:rsid w:val="00F536D4"/>
    <w:rsid w:val="00F53850"/>
    <w:rsid w:val="00F573BB"/>
    <w:rsid w:val="00F57449"/>
    <w:rsid w:val="00F600AE"/>
    <w:rsid w:val="00F62C16"/>
    <w:rsid w:val="00F636EA"/>
    <w:rsid w:val="00F70018"/>
    <w:rsid w:val="00F71382"/>
    <w:rsid w:val="00F74290"/>
    <w:rsid w:val="00F77C39"/>
    <w:rsid w:val="00F82F09"/>
    <w:rsid w:val="00F837EE"/>
    <w:rsid w:val="00F85D76"/>
    <w:rsid w:val="00F860AF"/>
    <w:rsid w:val="00F907FD"/>
    <w:rsid w:val="00F93E2F"/>
    <w:rsid w:val="00F95AA2"/>
    <w:rsid w:val="00FA0139"/>
    <w:rsid w:val="00FA217C"/>
    <w:rsid w:val="00FA3003"/>
    <w:rsid w:val="00FA3034"/>
    <w:rsid w:val="00FA5421"/>
    <w:rsid w:val="00FA68B8"/>
    <w:rsid w:val="00FB018E"/>
    <w:rsid w:val="00FB038F"/>
    <w:rsid w:val="00FB0654"/>
    <w:rsid w:val="00FB092B"/>
    <w:rsid w:val="00FB0CF5"/>
    <w:rsid w:val="00FB23B1"/>
    <w:rsid w:val="00FB369B"/>
    <w:rsid w:val="00FB40D5"/>
    <w:rsid w:val="00FB46AA"/>
    <w:rsid w:val="00FB7F73"/>
    <w:rsid w:val="00FC1D2B"/>
    <w:rsid w:val="00FC4181"/>
    <w:rsid w:val="00FC5055"/>
    <w:rsid w:val="00FC5A42"/>
    <w:rsid w:val="00FC6F38"/>
    <w:rsid w:val="00FD3EFB"/>
    <w:rsid w:val="00FD7A62"/>
    <w:rsid w:val="00FD7EA1"/>
    <w:rsid w:val="00FD7F6B"/>
    <w:rsid w:val="00FE7C43"/>
    <w:rsid w:val="00FF15E0"/>
    <w:rsid w:val="00FF5A61"/>
    <w:rsid w:val="00FF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62AB2"/>
  <w15:chartTrackingRefBased/>
  <w15:docId w15:val="{23F33C16-A9B5-4400-9ED7-A142083CA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389"/>
  </w:style>
  <w:style w:type="paragraph" w:styleId="Heading1">
    <w:name w:val="heading 1"/>
    <w:basedOn w:val="Normal"/>
    <w:next w:val="Normal"/>
    <w:link w:val="Heading1Char"/>
    <w:uiPriority w:val="9"/>
    <w:qFormat/>
    <w:rsid w:val="00765E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6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161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1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389"/>
  </w:style>
  <w:style w:type="paragraph" w:styleId="Footer">
    <w:name w:val="footer"/>
    <w:basedOn w:val="Normal"/>
    <w:link w:val="FooterChar"/>
    <w:uiPriority w:val="99"/>
    <w:unhideWhenUsed/>
    <w:rsid w:val="005B13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389"/>
  </w:style>
  <w:style w:type="character" w:customStyle="1" w:styleId="Heading1Char">
    <w:name w:val="Heading 1 Char"/>
    <w:basedOn w:val="DefaultParagraphFont"/>
    <w:link w:val="Heading1"/>
    <w:uiPriority w:val="9"/>
    <w:rsid w:val="00765E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16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61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AA1F9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4DD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0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0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0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636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11D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0072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868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5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4</Pages>
  <Words>1096</Words>
  <Characters>624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Danhua</dc:creator>
  <cp:keywords/>
  <dc:description/>
  <cp:lastModifiedBy>Danhua Zhu</cp:lastModifiedBy>
  <cp:revision>38</cp:revision>
  <dcterms:created xsi:type="dcterms:W3CDTF">2023-11-10T19:55:00Z</dcterms:created>
  <dcterms:modified xsi:type="dcterms:W3CDTF">2024-11-23T00:54:00Z</dcterms:modified>
</cp:coreProperties>
</file>